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BA2B83" w14:textId="2F4074EA" w:rsidR="00B73315" w:rsidRDefault="00B73315" w:rsidP="0091752B">
      <w:pPr>
        <w:spacing w:line="360" w:lineRule="auto"/>
        <w:rPr>
          <w:b/>
          <w:bCs/>
          <w:lang w:val="en-US"/>
        </w:rPr>
      </w:pPr>
      <w:bookmarkStart w:id="0" w:name="_GoBack"/>
      <w:r w:rsidRPr="00862CB9">
        <w:rPr>
          <w:b/>
          <w:bCs/>
          <w:lang w:val="en-US"/>
        </w:rPr>
        <w:t xml:space="preserve">Supplementary </w:t>
      </w:r>
      <w:r w:rsidR="00A47412" w:rsidRPr="00862CB9">
        <w:rPr>
          <w:b/>
          <w:bCs/>
          <w:lang w:val="en-US"/>
        </w:rPr>
        <w:t>material</w:t>
      </w:r>
      <w:r w:rsidR="00591F40" w:rsidRPr="00862CB9">
        <w:rPr>
          <w:b/>
          <w:bCs/>
          <w:lang w:val="en-US"/>
        </w:rPr>
        <w:t>s</w:t>
      </w:r>
      <w:r w:rsidR="00700ED5">
        <w:rPr>
          <w:b/>
          <w:bCs/>
          <w:lang w:val="en-US"/>
        </w:rPr>
        <w:t xml:space="preserve"> for</w:t>
      </w:r>
    </w:p>
    <w:p w14:paraId="421663A3" w14:textId="77777777" w:rsidR="007D1E08" w:rsidRPr="00862CB9" w:rsidRDefault="007D1E08" w:rsidP="00700ED5">
      <w:pPr>
        <w:rPr>
          <w:b/>
          <w:bCs/>
          <w:lang w:val="en-US"/>
        </w:rPr>
      </w:pPr>
    </w:p>
    <w:p w14:paraId="0174987C" w14:textId="4FB958BC" w:rsidR="00B73315" w:rsidRPr="0091752B" w:rsidRDefault="00B73315" w:rsidP="0091752B">
      <w:pPr>
        <w:spacing w:line="276" w:lineRule="auto"/>
        <w:rPr>
          <w:b/>
          <w:bCs/>
          <w:lang w:val="en-US"/>
        </w:rPr>
      </w:pPr>
      <w:r w:rsidRPr="0091752B">
        <w:rPr>
          <w:b/>
          <w:bCs/>
          <w:lang w:val="en-US"/>
        </w:rPr>
        <w:t xml:space="preserve">Prognostic impact of HER2 biomarker levels in </w:t>
      </w:r>
      <w:proofErr w:type="spellStart"/>
      <w:r w:rsidRPr="0091752B">
        <w:rPr>
          <w:b/>
          <w:bCs/>
          <w:lang w:val="en-US"/>
        </w:rPr>
        <w:t>trastuzumab</w:t>
      </w:r>
      <w:proofErr w:type="spellEnd"/>
      <w:r w:rsidRPr="0091752B">
        <w:rPr>
          <w:b/>
          <w:bCs/>
          <w:lang w:val="en-US"/>
        </w:rPr>
        <w:t>-treated early HER2-positive breast cancer</w:t>
      </w:r>
    </w:p>
    <w:p w14:paraId="68307CB3" w14:textId="77777777" w:rsidR="00796CB0" w:rsidRPr="00862CB9" w:rsidRDefault="00796CB0" w:rsidP="0091752B">
      <w:pPr>
        <w:spacing w:line="276" w:lineRule="auto"/>
        <w:rPr>
          <w:color w:val="000000"/>
          <w:kern w:val="36"/>
          <w:sz w:val="40"/>
          <w:szCs w:val="40"/>
          <w:lang w:val="en-US"/>
        </w:rPr>
      </w:pPr>
    </w:p>
    <w:p w14:paraId="3B532E3F" w14:textId="5E7A0405" w:rsidR="00F63CCB" w:rsidRPr="002F514F" w:rsidRDefault="002F514F" w:rsidP="00F63CCB">
      <w:pPr>
        <w:rPr>
          <w:lang w:val="en-US"/>
        </w:rPr>
      </w:pPr>
      <w:r w:rsidRPr="00905EC9">
        <w:rPr>
          <w:color w:val="000000"/>
          <w:lang w:val="en-US"/>
        </w:rPr>
        <w:t xml:space="preserve">Caroline </w:t>
      </w:r>
      <w:proofErr w:type="spellStart"/>
      <w:r w:rsidRPr="00905EC9">
        <w:rPr>
          <w:color w:val="000000"/>
          <w:lang w:val="en-US"/>
        </w:rPr>
        <w:t>Rönnlund</w:t>
      </w:r>
      <w:proofErr w:type="spellEnd"/>
      <w:r w:rsidRPr="00905EC9">
        <w:rPr>
          <w:color w:val="000000"/>
          <w:lang w:val="en-US"/>
        </w:rPr>
        <w:t xml:space="preserve">, </w:t>
      </w:r>
      <w:proofErr w:type="spellStart"/>
      <w:r w:rsidRPr="00905EC9">
        <w:rPr>
          <w:color w:val="000000"/>
          <w:lang w:val="en-US"/>
        </w:rPr>
        <w:t>Emmanouil</w:t>
      </w:r>
      <w:proofErr w:type="spellEnd"/>
      <w:r w:rsidRPr="00905EC9">
        <w:rPr>
          <w:color w:val="000000"/>
          <w:lang w:val="en-US"/>
        </w:rPr>
        <w:t xml:space="preserve"> G. </w:t>
      </w:r>
      <w:proofErr w:type="spellStart"/>
      <w:r w:rsidRPr="00905EC9">
        <w:rPr>
          <w:color w:val="000000"/>
          <w:lang w:val="en-US"/>
        </w:rPr>
        <w:t>Sifakis</w:t>
      </w:r>
      <w:proofErr w:type="spellEnd"/>
      <w:r w:rsidRPr="00905EC9">
        <w:rPr>
          <w:color w:val="000000"/>
          <w:lang w:val="en-US"/>
        </w:rPr>
        <w:t xml:space="preserve">, Caroline </w:t>
      </w:r>
      <w:proofErr w:type="spellStart"/>
      <w:r w:rsidRPr="00905EC9">
        <w:rPr>
          <w:color w:val="000000"/>
          <w:lang w:val="en-US"/>
        </w:rPr>
        <w:t>Schagerholm</w:t>
      </w:r>
      <w:proofErr w:type="spellEnd"/>
      <w:r w:rsidRPr="00905EC9">
        <w:rPr>
          <w:color w:val="000000"/>
          <w:lang w:val="en-US"/>
        </w:rPr>
        <w:t xml:space="preserve">, </w:t>
      </w:r>
      <w:proofErr w:type="spellStart"/>
      <w:r w:rsidRPr="00905EC9">
        <w:rPr>
          <w:color w:val="000000"/>
          <w:lang w:val="en-US"/>
        </w:rPr>
        <w:t>Qiao</w:t>
      </w:r>
      <w:proofErr w:type="spellEnd"/>
      <w:r w:rsidRPr="00905EC9">
        <w:rPr>
          <w:color w:val="000000"/>
          <w:lang w:val="en-US"/>
        </w:rPr>
        <w:t xml:space="preserve"> Yang, </w:t>
      </w:r>
      <w:proofErr w:type="spellStart"/>
      <w:r w:rsidRPr="00905EC9">
        <w:rPr>
          <w:color w:val="000000"/>
          <w:lang w:val="en-US"/>
        </w:rPr>
        <w:t>Emelie</w:t>
      </w:r>
      <w:proofErr w:type="spellEnd"/>
      <w:r w:rsidRPr="00905EC9">
        <w:rPr>
          <w:color w:val="000000"/>
          <w:lang w:val="en-US"/>
        </w:rPr>
        <w:t xml:space="preserve"> </w:t>
      </w:r>
      <w:proofErr w:type="spellStart"/>
      <w:r w:rsidRPr="00905EC9">
        <w:rPr>
          <w:color w:val="000000"/>
          <w:lang w:val="en-US"/>
        </w:rPr>
        <w:t>Karlsson</w:t>
      </w:r>
      <w:proofErr w:type="spellEnd"/>
      <w:r w:rsidRPr="00905EC9">
        <w:rPr>
          <w:color w:val="000000"/>
          <w:lang w:val="en-US"/>
        </w:rPr>
        <w:t xml:space="preserve">, </w:t>
      </w:r>
      <w:proofErr w:type="spellStart"/>
      <w:r w:rsidRPr="00905EC9">
        <w:rPr>
          <w:color w:val="000000"/>
          <w:lang w:val="en-US"/>
        </w:rPr>
        <w:t>Xinsong</w:t>
      </w:r>
      <w:proofErr w:type="spellEnd"/>
      <w:r w:rsidRPr="00905EC9">
        <w:rPr>
          <w:color w:val="000000"/>
          <w:lang w:val="en-US"/>
        </w:rPr>
        <w:t xml:space="preserve"> Chen, </w:t>
      </w:r>
      <w:proofErr w:type="spellStart"/>
      <w:r w:rsidRPr="00905EC9">
        <w:rPr>
          <w:color w:val="000000"/>
          <w:lang w:val="en-US"/>
        </w:rPr>
        <w:t>Theodoros</w:t>
      </w:r>
      <w:proofErr w:type="spellEnd"/>
      <w:r w:rsidRPr="00905EC9">
        <w:rPr>
          <w:color w:val="000000"/>
          <w:lang w:val="en-US"/>
        </w:rPr>
        <w:t xml:space="preserve"> </w:t>
      </w:r>
      <w:proofErr w:type="spellStart"/>
      <w:r w:rsidRPr="00905EC9">
        <w:rPr>
          <w:color w:val="000000"/>
          <w:lang w:val="en-US"/>
        </w:rPr>
        <w:t>Foukakis</w:t>
      </w:r>
      <w:proofErr w:type="spellEnd"/>
      <w:r w:rsidRPr="00905EC9">
        <w:rPr>
          <w:color w:val="000000"/>
          <w:lang w:val="en-US"/>
        </w:rPr>
        <w:t xml:space="preserve">, Jodi </w:t>
      </w:r>
      <w:proofErr w:type="spellStart"/>
      <w:r w:rsidRPr="00905EC9">
        <w:rPr>
          <w:color w:val="000000"/>
          <w:lang w:val="en-US"/>
        </w:rPr>
        <w:t>Weidler</w:t>
      </w:r>
      <w:proofErr w:type="spellEnd"/>
      <w:r w:rsidRPr="00905EC9">
        <w:rPr>
          <w:color w:val="000000"/>
          <w:lang w:val="en-US"/>
        </w:rPr>
        <w:t xml:space="preserve">, Michael Bates, Irma </w:t>
      </w:r>
      <w:proofErr w:type="spellStart"/>
      <w:r w:rsidRPr="00905EC9">
        <w:rPr>
          <w:color w:val="000000"/>
          <w:lang w:val="en-US"/>
        </w:rPr>
        <w:t>Fredriksson</w:t>
      </w:r>
      <w:proofErr w:type="spellEnd"/>
      <w:r w:rsidRPr="00905EC9">
        <w:rPr>
          <w:color w:val="000000"/>
          <w:lang w:val="en-US"/>
        </w:rPr>
        <w:t>, Stephanie Robertson</w:t>
      </w:r>
      <w:r w:rsidRPr="00905EC9">
        <w:rPr>
          <w:color w:val="000000"/>
          <w:vertAlign w:val="superscript"/>
          <w:lang w:val="en-US"/>
        </w:rPr>
        <w:t>*</w:t>
      </w:r>
      <w:r w:rsidRPr="00905EC9">
        <w:rPr>
          <w:color w:val="000000"/>
          <w:lang w:val="en-US"/>
        </w:rPr>
        <w:t xml:space="preserve"> and Johan Hartman</w:t>
      </w:r>
      <w:r w:rsidRPr="00905EC9">
        <w:rPr>
          <w:color w:val="000000"/>
          <w:vertAlign w:val="superscript"/>
          <w:lang w:val="en-US"/>
        </w:rPr>
        <w:t>*</w:t>
      </w:r>
      <w:r w:rsidRPr="002F514F" w:rsidDel="002F514F">
        <w:rPr>
          <w:lang w:val="en-US"/>
        </w:rPr>
        <w:t xml:space="preserve"> </w:t>
      </w:r>
    </w:p>
    <w:p w14:paraId="6BE33F4D" w14:textId="76C30218" w:rsidR="00905EC9" w:rsidRPr="0091752B" w:rsidRDefault="00905EC9" w:rsidP="00905EC9">
      <w:pPr>
        <w:spacing w:line="276" w:lineRule="auto"/>
        <w:jc w:val="both"/>
        <w:rPr>
          <w:color w:val="000000"/>
          <w:vertAlign w:val="superscript"/>
          <w:lang w:val="en-US"/>
        </w:rPr>
      </w:pPr>
    </w:p>
    <w:p w14:paraId="70E3C044" w14:textId="77777777" w:rsidR="00905EC9" w:rsidRPr="00862CB9" w:rsidRDefault="00905EC9" w:rsidP="00905EC9">
      <w:pPr>
        <w:spacing w:line="276" w:lineRule="auto"/>
        <w:jc w:val="both"/>
        <w:rPr>
          <w:b/>
          <w:bCs/>
          <w:color w:val="434343"/>
          <w:lang w:val="en-US"/>
        </w:rPr>
      </w:pPr>
      <w:r w:rsidRPr="0091752B">
        <w:rPr>
          <w:color w:val="000000"/>
          <w:vertAlign w:val="superscript"/>
          <w:lang w:val="en-US"/>
        </w:rPr>
        <w:t>*</w:t>
      </w:r>
      <w:r w:rsidRPr="00862CB9">
        <w:rPr>
          <w:color w:val="000000"/>
          <w:lang w:val="en-US"/>
        </w:rPr>
        <w:t>Shared last authorship – equal contributions.</w:t>
      </w:r>
    </w:p>
    <w:p w14:paraId="04A3C3BB" w14:textId="7D3DF4D3" w:rsidR="002F514F" w:rsidRPr="002F514F" w:rsidRDefault="002F514F" w:rsidP="0091752B">
      <w:pPr>
        <w:spacing w:line="276" w:lineRule="auto"/>
        <w:jc w:val="both"/>
        <w:rPr>
          <w:b/>
          <w:bCs/>
          <w:color w:val="434343"/>
          <w:lang w:val="en-US"/>
        </w:rPr>
      </w:pPr>
    </w:p>
    <w:p w14:paraId="206C8CCA" w14:textId="6DA9E515" w:rsidR="00F63CCB" w:rsidRPr="007121E6" w:rsidRDefault="00F63CCB" w:rsidP="007121E6">
      <w:pPr>
        <w:spacing w:before="240" w:after="240" w:line="480" w:lineRule="auto"/>
        <w:outlineLvl w:val="2"/>
        <w:rPr>
          <w:lang w:val="en-US"/>
        </w:rPr>
      </w:pPr>
      <w:r w:rsidRPr="007121E6">
        <w:rPr>
          <w:b/>
          <w:bCs/>
          <w:lang w:val="en-US"/>
        </w:rPr>
        <w:t>Corresponding author: </w:t>
      </w:r>
      <w:r w:rsidRPr="007121E6">
        <w:rPr>
          <w:lang w:val="en-US"/>
        </w:rPr>
        <w:t xml:space="preserve">Caroline </w:t>
      </w:r>
      <w:proofErr w:type="spellStart"/>
      <w:r w:rsidRPr="007121E6">
        <w:rPr>
          <w:lang w:val="en-US"/>
        </w:rPr>
        <w:t>Rönnlund</w:t>
      </w:r>
      <w:proofErr w:type="spellEnd"/>
      <w:r w:rsidRPr="007121E6">
        <w:rPr>
          <w:lang w:val="en-US"/>
        </w:rPr>
        <w:t>, MD</w:t>
      </w:r>
      <w:r w:rsidR="0031301A" w:rsidRPr="007121E6">
        <w:rPr>
          <w:shd w:val="clear" w:color="auto" w:fill="FFFFFF"/>
          <w:lang w:val="en-US"/>
        </w:rPr>
        <w:t xml:space="preserve">. </w:t>
      </w:r>
      <w:r w:rsidRPr="007121E6">
        <w:rPr>
          <w:shd w:val="clear" w:color="auto" w:fill="FFFFFF"/>
          <w:lang w:val="en-US"/>
        </w:rPr>
        <w:t xml:space="preserve">Address: Department of Oncology and Pathology, </w:t>
      </w:r>
      <w:proofErr w:type="spellStart"/>
      <w:r w:rsidRPr="007121E6">
        <w:rPr>
          <w:shd w:val="clear" w:color="auto" w:fill="FFFFFF"/>
          <w:lang w:val="en-US"/>
        </w:rPr>
        <w:t>Karolinska</w:t>
      </w:r>
      <w:proofErr w:type="spellEnd"/>
      <w:r w:rsidRPr="007121E6">
        <w:rPr>
          <w:shd w:val="clear" w:color="auto" w:fill="FFFFFF"/>
          <w:lang w:val="en-US"/>
        </w:rPr>
        <w:t xml:space="preserve"> </w:t>
      </w:r>
      <w:proofErr w:type="spellStart"/>
      <w:r w:rsidRPr="007121E6">
        <w:rPr>
          <w:shd w:val="clear" w:color="auto" w:fill="FFFFFF"/>
          <w:lang w:val="en-US"/>
        </w:rPr>
        <w:t>Institutet</w:t>
      </w:r>
      <w:proofErr w:type="spellEnd"/>
      <w:r w:rsidR="0031301A" w:rsidRPr="007121E6">
        <w:rPr>
          <w:shd w:val="clear" w:color="auto" w:fill="FFFFFF"/>
          <w:lang w:val="en-US"/>
        </w:rPr>
        <w:t xml:space="preserve">, </w:t>
      </w:r>
      <w:proofErr w:type="spellStart"/>
      <w:r w:rsidR="0091752B" w:rsidRPr="007121E6">
        <w:rPr>
          <w:color w:val="242424"/>
          <w:shd w:val="clear" w:color="auto" w:fill="FFFFFF"/>
          <w:lang w:val="en-US"/>
        </w:rPr>
        <w:t>Visionsgatan</w:t>
      </w:r>
      <w:proofErr w:type="spellEnd"/>
      <w:r w:rsidR="0091752B" w:rsidRPr="007121E6">
        <w:rPr>
          <w:color w:val="242424"/>
          <w:shd w:val="clear" w:color="auto" w:fill="FFFFFF"/>
          <w:lang w:val="en-US"/>
        </w:rPr>
        <w:t xml:space="preserve"> 56</w:t>
      </w:r>
      <w:r w:rsidR="0091752B" w:rsidRPr="007121E6">
        <w:rPr>
          <w:lang w:val="en-US"/>
        </w:rPr>
        <w:t xml:space="preserve">, </w:t>
      </w:r>
      <w:r w:rsidR="0091752B" w:rsidRPr="007121E6">
        <w:rPr>
          <w:color w:val="242424"/>
          <w:shd w:val="clear" w:color="auto" w:fill="FFFFFF"/>
          <w:lang w:val="en-US"/>
        </w:rPr>
        <w:t>CCK R8:04 </w:t>
      </w:r>
      <w:proofErr w:type="spellStart"/>
      <w:r w:rsidRPr="007121E6">
        <w:rPr>
          <w:shd w:val="clear" w:color="auto" w:fill="FFFFFF"/>
          <w:lang w:val="en-US"/>
        </w:rPr>
        <w:t>Karolinska</w:t>
      </w:r>
      <w:proofErr w:type="spellEnd"/>
      <w:r w:rsidRPr="007121E6">
        <w:rPr>
          <w:shd w:val="clear" w:color="auto" w:fill="FFFFFF"/>
          <w:lang w:val="en-US"/>
        </w:rPr>
        <w:t xml:space="preserve"> </w:t>
      </w:r>
      <w:r w:rsidR="00C063D8" w:rsidRPr="007121E6">
        <w:rPr>
          <w:shd w:val="clear" w:color="auto" w:fill="FFFFFF"/>
          <w:lang w:val="en-US"/>
        </w:rPr>
        <w:t xml:space="preserve">University Hospital </w:t>
      </w:r>
      <w:proofErr w:type="spellStart"/>
      <w:r w:rsidRPr="007121E6">
        <w:rPr>
          <w:shd w:val="clear" w:color="auto" w:fill="FFFFFF"/>
          <w:lang w:val="en-US"/>
        </w:rPr>
        <w:t>Solna</w:t>
      </w:r>
      <w:proofErr w:type="spellEnd"/>
      <w:r w:rsidR="0031301A" w:rsidRPr="007121E6">
        <w:rPr>
          <w:shd w:val="clear" w:color="auto" w:fill="FFFFFF"/>
          <w:lang w:val="en-US"/>
        </w:rPr>
        <w:t xml:space="preserve">, </w:t>
      </w:r>
      <w:r w:rsidRPr="007121E6">
        <w:rPr>
          <w:shd w:val="clear" w:color="auto" w:fill="FFFFFF"/>
          <w:lang w:val="en-US"/>
        </w:rPr>
        <w:t>17176 Stockholm, Sweden</w:t>
      </w:r>
      <w:r w:rsidR="00F961D3" w:rsidRPr="007121E6">
        <w:rPr>
          <w:shd w:val="clear" w:color="auto" w:fill="FFFFFF"/>
          <w:lang w:val="en-US"/>
        </w:rPr>
        <w:t>.</w:t>
      </w:r>
      <w:r w:rsidRPr="007121E6">
        <w:rPr>
          <w:shd w:val="clear" w:color="auto" w:fill="FFFFFF"/>
          <w:lang w:val="en-US"/>
        </w:rPr>
        <w:t> Phone: +46 762633076</w:t>
      </w:r>
      <w:r w:rsidR="00F961D3" w:rsidRPr="007121E6">
        <w:rPr>
          <w:shd w:val="clear" w:color="auto" w:fill="FFFFFF"/>
          <w:lang w:val="en-US"/>
        </w:rPr>
        <w:t xml:space="preserve">. </w:t>
      </w:r>
      <w:r w:rsidRPr="007121E6">
        <w:rPr>
          <w:shd w:val="clear" w:color="auto" w:fill="FFFFFF"/>
          <w:lang w:val="en-US"/>
        </w:rPr>
        <w:t xml:space="preserve">E-mail: </w:t>
      </w:r>
      <w:r w:rsidR="00866875">
        <w:rPr>
          <w:shd w:val="clear" w:color="auto" w:fill="FFFFFF"/>
          <w:lang w:val="en-US"/>
        </w:rPr>
        <w:t>caroline.ronnlund@ki.se</w:t>
      </w:r>
    </w:p>
    <w:p w14:paraId="21F1BC65" w14:textId="77777777" w:rsidR="00077707" w:rsidRPr="0091752B" w:rsidRDefault="00077707" w:rsidP="0091752B">
      <w:pPr>
        <w:spacing w:line="276" w:lineRule="auto"/>
        <w:rPr>
          <w:sz w:val="21"/>
          <w:szCs w:val="21"/>
          <w:lang w:val="en-US"/>
        </w:rPr>
      </w:pPr>
    </w:p>
    <w:p w14:paraId="7F61F3BA" w14:textId="77777777" w:rsidR="00F63CCB" w:rsidRPr="00862CB9" w:rsidRDefault="00F63CCB" w:rsidP="00F63CCB">
      <w:pPr>
        <w:rPr>
          <w:lang w:val="en-US"/>
        </w:rPr>
      </w:pPr>
    </w:p>
    <w:p w14:paraId="535B8EA9" w14:textId="4B322FEC" w:rsidR="00F63CCB" w:rsidRDefault="005B4A31" w:rsidP="0016136C">
      <w:pPr>
        <w:rPr>
          <w:b/>
          <w:bCs/>
          <w:lang w:val="en-US"/>
        </w:rPr>
      </w:pPr>
      <w:r>
        <w:rPr>
          <w:b/>
          <w:bCs/>
          <w:lang w:val="en-US"/>
        </w:rPr>
        <w:t>Contents:</w:t>
      </w:r>
    </w:p>
    <w:p w14:paraId="37AAB54F" w14:textId="77777777" w:rsidR="005B4A31" w:rsidRPr="00862CB9" w:rsidRDefault="005B4A31" w:rsidP="0016136C">
      <w:pPr>
        <w:rPr>
          <w:b/>
          <w:bCs/>
          <w:lang w:val="en-US"/>
        </w:rPr>
      </w:pPr>
    </w:p>
    <w:p w14:paraId="56A22FC2" w14:textId="71495662" w:rsidR="00EA6B04" w:rsidRPr="00862CB9" w:rsidRDefault="00A847B6" w:rsidP="0016136C">
      <w:pPr>
        <w:rPr>
          <w:b/>
          <w:bCs/>
          <w:lang w:val="en-US"/>
        </w:rPr>
      </w:pPr>
      <w:r w:rsidRPr="00862CB9">
        <w:rPr>
          <w:b/>
          <w:bCs/>
          <w:lang w:val="en-US"/>
        </w:rPr>
        <w:t>Supplementary Tables</w:t>
      </w:r>
      <w:r w:rsidR="00F63CCB" w:rsidRPr="00862CB9">
        <w:rPr>
          <w:b/>
          <w:bCs/>
          <w:lang w:val="en-US"/>
        </w:rPr>
        <w:t xml:space="preserve"> </w:t>
      </w:r>
    </w:p>
    <w:p w14:paraId="0FB18340" w14:textId="77777777" w:rsidR="00F63CCB" w:rsidRPr="00862CB9" w:rsidRDefault="00F63CCB" w:rsidP="0016136C">
      <w:pPr>
        <w:rPr>
          <w:lang w:val="en-US"/>
        </w:rPr>
      </w:pPr>
    </w:p>
    <w:p w14:paraId="17B7644B" w14:textId="2307644B" w:rsidR="00EA6B04" w:rsidRDefault="00EA6B04" w:rsidP="00866875">
      <w:pPr>
        <w:spacing w:line="480" w:lineRule="auto"/>
        <w:rPr>
          <w:lang w:val="en-US"/>
        </w:rPr>
      </w:pPr>
      <w:r>
        <w:rPr>
          <w:lang w:val="en-US"/>
        </w:rPr>
        <w:t>Table S1. BRISQ criteria</w:t>
      </w:r>
    </w:p>
    <w:p w14:paraId="5CFE5DA1" w14:textId="7CE68FC3" w:rsidR="00F63CCB" w:rsidRPr="00862CB9" w:rsidRDefault="009522E6" w:rsidP="00866875">
      <w:pPr>
        <w:spacing w:line="480" w:lineRule="auto"/>
        <w:rPr>
          <w:lang w:val="en-US"/>
        </w:rPr>
      </w:pPr>
      <w:r w:rsidRPr="00862CB9">
        <w:rPr>
          <w:lang w:val="en-US"/>
        </w:rPr>
        <w:t>T</w:t>
      </w:r>
      <w:r w:rsidR="00F63CCB" w:rsidRPr="0091752B">
        <w:rPr>
          <w:lang w:val="en-US"/>
        </w:rPr>
        <w:t xml:space="preserve">able </w:t>
      </w:r>
      <w:r w:rsidR="00A847B6" w:rsidRPr="00862CB9">
        <w:rPr>
          <w:lang w:val="en-US"/>
        </w:rPr>
        <w:t>S</w:t>
      </w:r>
      <w:r w:rsidR="00EA6B04">
        <w:rPr>
          <w:lang w:val="en-US"/>
        </w:rPr>
        <w:t>2</w:t>
      </w:r>
      <w:r w:rsidR="00F63CCB" w:rsidRPr="0091752B">
        <w:rPr>
          <w:lang w:val="en-US"/>
        </w:rPr>
        <w:t>.</w:t>
      </w:r>
      <w:r w:rsidR="00F63CCB" w:rsidRPr="00862CB9">
        <w:rPr>
          <w:lang w:val="en-US"/>
        </w:rPr>
        <w:t xml:space="preserve"> Tumor characteristics of the Stockholm HER2 cohort</w:t>
      </w:r>
      <w:r w:rsidR="008856DC" w:rsidRPr="00862CB9">
        <w:rPr>
          <w:lang w:val="en-US"/>
        </w:rPr>
        <w:t>.</w:t>
      </w:r>
    </w:p>
    <w:p w14:paraId="486BC337" w14:textId="4D453BAD" w:rsidR="00F63CCB" w:rsidRPr="00862CB9" w:rsidRDefault="009522E6" w:rsidP="00866875">
      <w:pPr>
        <w:spacing w:line="480" w:lineRule="auto"/>
        <w:rPr>
          <w:lang w:val="en-US"/>
        </w:rPr>
      </w:pPr>
      <w:r w:rsidRPr="00862CB9">
        <w:rPr>
          <w:lang w:val="en-US"/>
        </w:rPr>
        <w:t>Table</w:t>
      </w:r>
      <w:r w:rsidR="00F63CCB" w:rsidRPr="0091752B">
        <w:rPr>
          <w:lang w:val="en-US"/>
        </w:rPr>
        <w:t xml:space="preserve"> </w:t>
      </w:r>
      <w:r w:rsidR="00A847B6" w:rsidRPr="00862CB9">
        <w:rPr>
          <w:lang w:val="en-US"/>
        </w:rPr>
        <w:t>S</w:t>
      </w:r>
      <w:r w:rsidR="00EA6B04">
        <w:rPr>
          <w:lang w:val="en-US"/>
        </w:rPr>
        <w:t>3</w:t>
      </w:r>
      <w:r w:rsidR="00F63CCB" w:rsidRPr="0091752B">
        <w:rPr>
          <w:lang w:val="en-US"/>
        </w:rPr>
        <w:t>.</w:t>
      </w:r>
      <w:r w:rsidR="00F63CCB" w:rsidRPr="00862CB9">
        <w:rPr>
          <w:lang w:val="en-US"/>
        </w:rPr>
        <w:t xml:space="preserve"> Re-tested HER2 immunohistochemistry and </w:t>
      </w:r>
      <w:r w:rsidR="00F63CCB" w:rsidRPr="00862CB9">
        <w:rPr>
          <w:i/>
          <w:iCs/>
          <w:lang w:val="en-US"/>
        </w:rPr>
        <w:t>in situ</w:t>
      </w:r>
      <w:r w:rsidR="00F63CCB" w:rsidRPr="00862CB9">
        <w:rPr>
          <w:lang w:val="en-US"/>
        </w:rPr>
        <w:t xml:space="preserve"> hybridization (ISH) results</w:t>
      </w:r>
      <w:r w:rsidR="008856DC" w:rsidRPr="00862CB9">
        <w:rPr>
          <w:lang w:val="en-US"/>
        </w:rPr>
        <w:t>.</w:t>
      </w:r>
    </w:p>
    <w:p w14:paraId="4C5D8A30" w14:textId="740F3F33" w:rsidR="00F63CCB" w:rsidRPr="00862CB9" w:rsidRDefault="009522E6" w:rsidP="00866875">
      <w:pPr>
        <w:spacing w:line="480" w:lineRule="auto"/>
        <w:rPr>
          <w:lang w:val="en-US"/>
        </w:rPr>
      </w:pPr>
      <w:r w:rsidRPr="00862CB9">
        <w:rPr>
          <w:lang w:val="en-US"/>
        </w:rPr>
        <w:t>T</w:t>
      </w:r>
      <w:r w:rsidR="00F63CCB" w:rsidRPr="0091752B">
        <w:rPr>
          <w:lang w:val="en-US"/>
        </w:rPr>
        <w:t xml:space="preserve">able </w:t>
      </w:r>
      <w:r w:rsidR="00A847B6" w:rsidRPr="00862CB9">
        <w:rPr>
          <w:lang w:val="en-US"/>
        </w:rPr>
        <w:t>S</w:t>
      </w:r>
      <w:r w:rsidR="00EA6B04">
        <w:rPr>
          <w:lang w:val="en-US"/>
        </w:rPr>
        <w:t>4</w:t>
      </w:r>
      <w:r w:rsidR="00F63CCB" w:rsidRPr="0091752B">
        <w:rPr>
          <w:lang w:val="en-US"/>
        </w:rPr>
        <w:t>.</w:t>
      </w:r>
      <w:r w:rsidR="00F63CCB" w:rsidRPr="00862CB9">
        <w:rPr>
          <w:lang w:val="en-US"/>
        </w:rPr>
        <w:t xml:space="preserve"> Adjuvant treatment </w:t>
      </w:r>
      <w:r w:rsidR="00F144A5">
        <w:rPr>
          <w:lang w:val="en-US"/>
        </w:rPr>
        <w:t xml:space="preserve">data </w:t>
      </w:r>
      <w:r w:rsidR="00F63CCB" w:rsidRPr="00862CB9">
        <w:rPr>
          <w:lang w:val="en-US"/>
        </w:rPr>
        <w:t>of the Stockholm HER2 cohort</w:t>
      </w:r>
      <w:r w:rsidR="008856DC" w:rsidRPr="00862CB9">
        <w:rPr>
          <w:lang w:val="en-US"/>
        </w:rPr>
        <w:t>.</w:t>
      </w:r>
    </w:p>
    <w:p w14:paraId="0D866E8B" w14:textId="1D75898F" w:rsidR="00F63CCB" w:rsidRPr="00862CB9" w:rsidRDefault="009522E6" w:rsidP="00866875">
      <w:pPr>
        <w:spacing w:line="480" w:lineRule="auto"/>
        <w:rPr>
          <w:lang w:val="en-US"/>
        </w:rPr>
      </w:pPr>
      <w:r w:rsidRPr="00862CB9">
        <w:rPr>
          <w:lang w:val="en-US"/>
        </w:rPr>
        <w:t>T</w:t>
      </w:r>
      <w:r w:rsidR="00F63CCB" w:rsidRPr="0091752B">
        <w:rPr>
          <w:lang w:val="en-US"/>
        </w:rPr>
        <w:t xml:space="preserve">able </w:t>
      </w:r>
      <w:r w:rsidR="00A847B6" w:rsidRPr="00862CB9">
        <w:rPr>
          <w:lang w:val="en-US"/>
        </w:rPr>
        <w:t>S</w:t>
      </w:r>
      <w:r w:rsidR="00EA6B04">
        <w:rPr>
          <w:lang w:val="en-US"/>
        </w:rPr>
        <w:t>5</w:t>
      </w:r>
      <w:r w:rsidR="00F63CCB" w:rsidRPr="0091752B">
        <w:rPr>
          <w:lang w:val="en-US"/>
        </w:rPr>
        <w:t>.</w:t>
      </w:r>
      <w:r w:rsidR="00F63CCB" w:rsidRPr="00862CB9">
        <w:rPr>
          <w:lang w:val="en-US"/>
        </w:rPr>
        <w:t xml:space="preserve"> Outcome data of the Stockholm HER2 cohort</w:t>
      </w:r>
      <w:r w:rsidR="008856DC" w:rsidRPr="00862CB9">
        <w:rPr>
          <w:lang w:val="en-US"/>
        </w:rPr>
        <w:t>.</w:t>
      </w:r>
    </w:p>
    <w:p w14:paraId="62EE3743" w14:textId="4E24DA2B" w:rsidR="00F63CCB" w:rsidRDefault="009522E6" w:rsidP="00866875">
      <w:pPr>
        <w:spacing w:line="480" w:lineRule="auto"/>
        <w:rPr>
          <w:lang w:val="en-US"/>
        </w:rPr>
      </w:pPr>
      <w:r w:rsidRPr="00862CB9">
        <w:rPr>
          <w:lang w:val="en-US"/>
        </w:rPr>
        <w:t>T</w:t>
      </w:r>
      <w:r w:rsidR="00F63CCB" w:rsidRPr="0091752B">
        <w:rPr>
          <w:lang w:val="en-US"/>
        </w:rPr>
        <w:t xml:space="preserve">able </w:t>
      </w:r>
      <w:r w:rsidR="00A847B6" w:rsidRPr="00862CB9">
        <w:rPr>
          <w:lang w:val="en-US"/>
        </w:rPr>
        <w:t>S</w:t>
      </w:r>
      <w:r w:rsidR="00EA6B04">
        <w:rPr>
          <w:lang w:val="en-US"/>
        </w:rPr>
        <w:t>6</w:t>
      </w:r>
      <w:r w:rsidR="00F63CCB" w:rsidRPr="0091752B">
        <w:rPr>
          <w:lang w:val="en-US"/>
        </w:rPr>
        <w:t>.</w:t>
      </w:r>
      <w:r w:rsidR="00F63CCB" w:rsidRPr="00862CB9">
        <w:rPr>
          <w:lang w:val="en-US"/>
        </w:rPr>
        <w:t xml:space="preserve"> Suggested biomarker groups by Cutoff Finder and STEPP functions</w:t>
      </w:r>
      <w:r w:rsidR="008856DC" w:rsidRPr="00862CB9">
        <w:rPr>
          <w:lang w:val="en-US"/>
        </w:rPr>
        <w:t>.</w:t>
      </w:r>
    </w:p>
    <w:p w14:paraId="4C7FEE85" w14:textId="77777777" w:rsidR="00F63CCB" w:rsidRPr="00862CB9" w:rsidRDefault="00F63CCB" w:rsidP="00F63CCB">
      <w:pPr>
        <w:rPr>
          <w:b/>
          <w:bCs/>
          <w:lang w:val="en-US"/>
        </w:rPr>
      </w:pPr>
    </w:p>
    <w:p w14:paraId="4B756181" w14:textId="77777777" w:rsidR="00F63CCB" w:rsidRPr="00862CB9" w:rsidRDefault="00F63CCB" w:rsidP="00F63CCB">
      <w:pPr>
        <w:rPr>
          <w:b/>
          <w:bCs/>
          <w:lang w:val="en-US"/>
        </w:rPr>
      </w:pPr>
    </w:p>
    <w:p w14:paraId="3311AECD" w14:textId="77777777" w:rsidR="00F63CCB" w:rsidRPr="00862CB9" w:rsidRDefault="00F63CCB" w:rsidP="00F63CCB">
      <w:pPr>
        <w:rPr>
          <w:b/>
          <w:bCs/>
          <w:lang w:val="en-US"/>
        </w:rPr>
      </w:pPr>
    </w:p>
    <w:p w14:paraId="1AD08540" w14:textId="77777777" w:rsidR="00F63CCB" w:rsidRPr="00862CB9" w:rsidRDefault="00F63CCB" w:rsidP="0016136C">
      <w:pPr>
        <w:rPr>
          <w:b/>
          <w:bCs/>
          <w:lang w:val="en-US"/>
        </w:rPr>
      </w:pPr>
    </w:p>
    <w:p w14:paraId="0257C3D9" w14:textId="77777777" w:rsidR="00E0457D" w:rsidRPr="00862CB9" w:rsidRDefault="00E0457D" w:rsidP="0016136C">
      <w:pPr>
        <w:rPr>
          <w:b/>
          <w:bCs/>
          <w:lang w:val="en-US"/>
        </w:rPr>
      </w:pPr>
    </w:p>
    <w:p w14:paraId="5747074D" w14:textId="77777777" w:rsidR="00E0457D" w:rsidRPr="00862CB9" w:rsidRDefault="00E0457D" w:rsidP="0016136C">
      <w:pPr>
        <w:rPr>
          <w:b/>
          <w:bCs/>
          <w:lang w:val="en-US"/>
        </w:rPr>
      </w:pPr>
    </w:p>
    <w:p w14:paraId="53F96E81" w14:textId="77777777" w:rsidR="005B4A31" w:rsidRPr="00862CB9" w:rsidRDefault="005B4A31" w:rsidP="0016136C">
      <w:pPr>
        <w:rPr>
          <w:b/>
          <w:bCs/>
          <w:lang w:val="en-US"/>
        </w:rPr>
      </w:pPr>
    </w:p>
    <w:p w14:paraId="22D0F31D" w14:textId="77777777" w:rsidR="00340A21" w:rsidRPr="00862CB9" w:rsidRDefault="00340A21" w:rsidP="0016136C">
      <w:pPr>
        <w:rPr>
          <w:b/>
          <w:bCs/>
          <w:lang w:val="en-US"/>
        </w:rPr>
      </w:pPr>
    </w:p>
    <w:p w14:paraId="20AE4BF9" w14:textId="59A55F2E" w:rsidR="00677947" w:rsidRDefault="00677947" w:rsidP="0016136C">
      <w:pPr>
        <w:rPr>
          <w:b/>
          <w:bCs/>
          <w:lang w:val="en-US"/>
        </w:rPr>
      </w:pPr>
    </w:p>
    <w:p w14:paraId="56E2C69D" w14:textId="77777777" w:rsidR="007111D6" w:rsidRDefault="007111D6" w:rsidP="0016136C">
      <w:pPr>
        <w:rPr>
          <w:b/>
          <w:bCs/>
          <w:lang w:val="en-US"/>
        </w:rPr>
      </w:pPr>
    </w:p>
    <w:p w14:paraId="7BCDDE4F" w14:textId="77777777" w:rsidR="00EA6B04" w:rsidRDefault="00EA6B04" w:rsidP="0016136C">
      <w:pPr>
        <w:rPr>
          <w:b/>
          <w:bCs/>
          <w:lang w:val="en-US"/>
        </w:rPr>
      </w:pPr>
    </w:p>
    <w:p w14:paraId="3C597367" w14:textId="77777777" w:rsidR="00EA6B04" w:rsidRDefault="00EA6B04" w:rsidP="0016136C">
      <w:pPr>
        <w:rPr>
          <w:b/>
          <w:bCs/>
          <w:lang w:val="en-US"/>
        </w:rPr>
      </w:pPr>
    </w:p>
    <w:tbl>
      <w:tblPr>
        <w:tblW w:w="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59"/>
        <w:gridCol w:w="4894"/>
      </w:tblGrid>
      <w:tr w:rsidR="00EA6B04" w:rsidRPr="00905EC9" w14:paraId="1C2E9F6B" w14:textId="77777777" w:rsidTr="002D7CBA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74027103" w14:textId="758EC1E5" w:rsidR="00EA6B04" w:rsidRPr="0091752B" w:rsidRDefault="00EA6B04" w:rsidP="002D7CBA">
            <w:pPr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Table S1. BRISQ criteria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1CB66432" w14:textId="77777777" w:rsidR="00EA6B04" w:rsidRPr="0091752B" w:rsidRDefault="00EA6B04" w:rsidP="002D7CBA">
            <w:pPr>
              <w:jc w:val="center"/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</w:p>
        </w:tc>
      </w:tr>
      <w:tr w:rsidR="00EA6B04" w:rsidRPr="00862CB9" w14:paraId="0035BD8F" w14:textId="77777777" w:rsidTr="002D7CBA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3A689C3" w14:textId="77777777" w:rsidR="00EA6B04" w:rsidRPr="0091752B" w:rsidRDefault="00EA6B04" w:rsidP="002D7CBA">
            <w:pPr>
              <w:rPr>
                <w:rFonts w:ascii="Segoe UI" w:hAnsi="Segoe UI" w:cs="Segoe UI"/>
                <w:color w:val="333333"/>
                <w:sz w:val="18"/>
                <w:szCs w:val="18"/>
                <w:lang w:val="en-US" w:eastAsia="zh-CN"/>
              </w:rPr>
            </w:pPr>
            <w:r w:rsidRPr="00FB0BD8"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Data element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6FFD907" w14:textId="77777777" w:rsidR="00EA6B04" w:rsidRPr="0091752B" w:rsidRDefault="00EA6B04" w:rsidP="002D7CBA">
            <w:pPr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FB0BD8"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Information</w:t>
            </w:r>
          </w:p>
        </w:tc>
      </w:tr>
      <w:tr w:rsidR="00EA6B04" w:rsidRPr="00FB0BD8" w14:paraId="3B0998C8" w14:textId="77777777" w:rsidTr="002D7CBA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B5CC86" w14:textId="77777777" w:rsidR="00EA6B04" w:rsidRPr="00FB0BD8" w:rsidRDefault="00EA6B04" w:rsidP="002D7CBA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proofErr w:type="spellStart"/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Biospecimen</w:t>
            </w:r>
            <w:proofErr w:type="spellEnd"/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 type and disease statu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7405A6" w14:textId="77777777" w:rsidR="00EA6B04" w:rsidRPr="00FB0BD8" w:rsidRDefault="00EA6B04" w:rsidP="002D7CBA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Untreated primary tumor material</w:t>
            </w:r>
          </w:p>
        </w:tc>
      </w:tr>
      <w:tr w:rsidR="00EA6B04" w:rsidRPr="00862CB9" w14:paraId="35D1E04D" w14:textId="77777777" w:rsidTr="002D7CBA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370493" w14:textId="77777777" w:rsidR="00EA6B04" w:rsidRPr="0091752B" w:rsidRDefault="00EA6B04" w:rsidP="002D7CBA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Anatomical sit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B76607" w14:textId="77777777" w:rsidR="00EA6B04" w:rsidRPr="0091752B" w:rsidRDefault="00EA6B04" w:rsidP="002D7CBA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Breast</w:t>
            </w:r>
          </w:p>
        </w:tc>
      </w:tr>
      <w:tr w:rsidR="00EA6B04" w:rsidRPr="001F5B8E" w14:paraId="11C120E2" w14:textId="77777777" w:rsidTr="002D7CBA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96C7EF" w14:textId="77777777" w:rsidR="00EA6B04" w:rsidRPr="0091752B" w:rsidRDefault="00EA6B04" w:rsidP="002D7CBA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Clinical characteristics of patient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80ED1F" w14:textId="77777777" w:rsidR="00EA6B04" w:rsidRDefault="00EA6B04" w:rsidP="002D7CBA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Adjuvant treatment with </w:t>
            </w:r>
            <w:proofErr w:type="spellStart"/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Trast</w:t>
            </w:r>
            <w:r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u</w:t>
            </w: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zumab</w:t>
            </w:r>
            <w:proofErr w:type="spellEnd"/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 </w:t>
            </w:r>
          </w:p>
          <w:p w14:paraId="7B159B2B" w14:textId="77777777" w:rsidR="00EA6B04" w:rsidRDefault="00EA6B04" w:rsidP="002D7CBA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+/- Chemotherapy </w:t>
            </w:r>
          </w:p>
          <w:p w14:paraId="06EEC9D2" w14:textId="77777777" w:rsidR="00EA6B04" w:rsidRPr="0091752B" w:rsidRDefault="00EA6B04" w:rsidP="002D7CBA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+/- Hormone therapy</w:t>
            </w:r>
          </w:p>
        </w:tc>
      </w:tr>
      <w:tr w:rsidR="00EA6B04" w:rsidRPr="001F5B8E" w14:paraId="4365E471" w14:textId="77777777" w:rsidTr="002D7CBA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173C4B" w14:textId="77777777" w:rsidR="00EA6B04" w:rsidRPr="0091752B" w:rsidRDefault="00EA6B04" w:rsidP="002D7CBA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Vital state of patient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70D9F2" w14:textId="77777777" w:rsidR="00EA6B04" w:rsidRPr="0091752B" w:rsidRDefault="00EA6B04" w:rsidP="002D7CBA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Alive at the time of tumor excision</w:t>
            </w:r>
          </w:p>
        </w:tc>
      </w:tr>
      <w:tr w:rsidR="00EA6B04" w:rsidRPr="001F5B8E" w14:paraId="77F4EAA3" w14:textId="77777777" w:rsidTr="002D7CBA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F9A07D" w14:textId="77777777" w:rsidR="00EA6B04" w:rsidRPr="00FB0BD8" w:rsidRDefault="00EA6B04" w:rsidP="002D7CBA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Clinical diagnosis of patient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8EA24B" w14:textId="77777777" w:rsidR="00EA6B04" w:rsidRPr="00FB0BD8" w:rsidRDefault="00EA6B04" w:rsidP="002D7CBA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Clinically diagnosed as primary breast cancer</w:t>
            </w:r>
          </w:p>
        </w:tc>
      </w:tr>
      <w:tr w:rsidR="00EA6B04" w:rsidRPr="001F5B8E" w14:paraId="2BCE2F98" w14:textId="77777777" w:rsidTr="002D7CBA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DA75CA" w14:textId="77777777" w:rsidR="00EA6B04" w:rsidRPr="0091752B" w:rsidRDefault="00EA6B04" w:rsidP="002D7CBA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Pathology diagnosi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E5828D" w14:textId="77777777" w:rsidR="00EA6B04" w:rsidRPr="0091752B" w:rsidRDefault="00EA6B04" w:rsidP="002D7CBA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Primary invasive breast cancer</w:t>
            </w:r>
            <w:r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, HER2-positive</w:t>
            </w:r>
          </w:p>
        </w:tc>
      </w:tr>
      <w:tr w:rsidR="00EA6B04" w:rsidRPr="008C1E2B" w14:paraId="55F4A084" w14:textId="77777777" w:rsidTr="002D7CBA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04A1ED" w14:textId="77777777" w:rsidR="00EA6B04" w:rsidRPr="0091752B" w:rsidRDefault="00EA6B04" w:rsidP="002D7CBA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Collection mechanis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C4D46A" w14:textId="09D9EF05" w:rsidR="00EA6B04" w:rsidRDefault="00CD390C" w:rsidP="002D7CBA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Surgical specimen </w:t>
            </w:r>
            <w:r w:rsidR="00EA6B04"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and</w:t>
            </w:r>
            <w:r w:rsidR="00EA6B04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 </w:t>
            </w:r>
          </w:p>
          <w:p w14:paraId="5615E61C" w14:textId="77777777" w:rsidR="00EA6B04" w:rsidRDefault="00EA6B04" w:rsidP="002D7CBA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a few cases</w:t>
            </w: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 core needle biopsy, </w:t>
            </w:r>
          </w:p>
          <w:p w14:paraId="2129A6E7" w14:textId="77777777" w:rsidR="00EA6B04" w:rsidRPr="0091752B" w:rsidRDefault="00EA6B04" w:rsidP="002D7CBA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formalin fixation</w:t>
            </w:r>
          </w:p>
        </w:tc>
      </w:tr>
      <w:tr w:rsidR="00EA6B04" w:rsidRPr="00862CB9" w14:paraId="6E32F39D" w14:textId="77777777" w:rsidTr="002D7CBA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BED56D" w14:textId="77777777" w:rsidR="00EA6B04" w:rsidRPr="0091752B" w:rsidRDefault="00EA6B04" w:rsidP="002D7CBA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Mechanism of stabiliz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0E7889" w14:textId="77777777" w:rsidR="00EA6B04" w:rsidRPr="0091752B" w:rsidRDefault="00EA6B04" w:rsidP="002D7CBA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None, </w:t>
            </w:r>
            <w:r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room temperature</w:t>
            </w:r>
          </w:p>
        </w:tc>
      </w:tr>
      <w:tr w:rsidR="00EA6B04" w:rsidRPr="00862CB9" w14:paraId="53EEAB2B" w14:textId="77777777" w:rsidTr="002D7CBA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B8B1B1" w14:textId="77777777" w:rsidR="00EA6B04" w:rsidRPr="00FB0BD8" w:rsidRDefault="00EA6B04" w:rsidP="002D7CBA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Long-term preserv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859D41" w14:textId="77777777" w:rsidR="00EA6B04" w:rsidRPr="00FB0BD8" w:rsidRDefault="00EA6B04" w:rsidP="002D7CBA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Formalin fixation</w:t>
            </w:r>
          </w:p>
        </w:tc>
      </w:tr>
      <w:tr w:rsidR="00EA6B04" w:rsidRPr="00862CB9" w14:paraId="6E6DCADC" w14:textId="77777777" w:rsidTr="002D7CBA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296153" w14:textId="77777777" w:rsidR="00EA6B04" w:rsidRPr="0091752B" w:rsidRDefault="00EA6B04" w:rsidP="002D7CBA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Constitution of preserv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875250" w14:textId="77777777" w:rsidR="00EA6B04" w:rsidRPr="0091752B" w:rsidRDefault="00EA6B04" w:rsidP="002D7CBA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10% formalin</w:t>
            </w:r>
          </w:p>
        </w:tc>
      </w:tr>
      <w:tr w:rsidR="00EA6B04" w:rsidRPr="00862CB9" w14:paraId="3BA3936C" w14:textId="77777777" w:rsidTr="002D7CBA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0C473F" w14:textId="77777777" w:rsidR="00EA6B04" w:rsidRPr="0091752B" w:rsidRDefault="00EA6B04" w:rsidP="002D7CBA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Storage temperatur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15EFF6" w14:textId="77777777" w:rsidR="00EA6B04" w:rsidRPr="0091752B" w:rsidRDefault="00EA6B04" w:rsidP="002D7CBA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Room temperature</w:t>
            </w:r>
          </w:p>
        </w:tc>
      </w:tr>
      <w:tr w:rsidR="00EA6B04" w:rsidRPr="00862CB9" w14:paraId="3FB1DF93" w14:textId="77777777" w:rsidTr="002D7CBA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5B7506" w14:textId="77777777" w:rsidR="00EA6B04" w:rsidRPr="00FB0BD8" w:rsidRDefault="00EA6B04" w:rsidP="002D7CBA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Storage dura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A5120B" w14:textId="77777777" w:rsidR="00EA6B04" w:rsidRPr="0091752B" w:rsidRDefault="00EA6B04" w:rsidP="002D7CBA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5</w:t>
            </w: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-1</w:t>
            </w:r>
            <w:r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4</w:t>
            </w: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 years</w:t>
            </w:r>
          </w:p>
        </w:tc>
      </w:tr>
      <w:tr w:rsidR="00EA6B04" w:rsidRPr="00862CB9" w14:paraId="0B97EA6C" w14:textId="77777777" w:rsidTr="002D7CBA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5DAF15B" w14:textId="77777777" w:rsidR="00EA6B04" w:rsidRPr="00FB0BD8" w:rsidRDefault="00EA6B04" w:rsidP="002D7CBA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Shipping temperatur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B69F990" w14:textId="77777777" w:rsidR="00EA6B04" w:rsidRPr="0091752B" w:rsidRDefault="00EA6B04" w:rsidP="002D7CBA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Room temperature</w:t>
            </w:r>
          </w:p>
        </w:tc>
      </w:tr>
      <w:tr w:rsidR="00EA6B04" w:rsidRPr="001F5B8E" w14:paraId="570B0D54" w14:textId="77777777" w:rsidTr="002D7CBA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08F44B" w14:textId="77777777" w:rsidR="00EA6B04" w:rsidRPr="0091752B" w:rsidRDefault="00EA6B04" w:rsidP="002D7CBA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Composition, assessment and select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90D0E4" w14:textId="2F842BC7" w:rsidR="00EA6B04" w:rsidRDefault="00EA6B04" w:rsidP="002D7CBA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Primary </w:t>
            </w:r>
            <w:proofErr w:type="spellStart"/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trast</w:t>
            </w:r>
            <w:r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u</w:t>
            </w: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zumab</w:t>
            </w:r>
            <w:proofErr w:type="spellEnd"/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-treated HER2-positive </w:t>
            </w:r>
            <w:r w:rsidR="00CD390C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tumors </w:t>
            </w: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with</w:t>
            </w:r>
          </w:p>
          <w:p w14:paraId="06AA8709" w14:textId="77777777" w:rsidR="00EA6B04" w:rsidRPr="0091752B" w:rsidRDefault="00EA6B04" w:rsidP="002D7CBA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FB0BD8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 ISH results available see materials and methods.</w:t>
            </w:r>
          </w:p>
        </w:tc>
      </w:tr>
    </w:tbl>
    <w:p w14:paraId="0E93A6B3" w14:textId="77777777" w:rsidR="00EA6B04" w:rsidRDefault="00EA6B04" w:rsidP="0016136C">
      <w:pPr>
        <w:rPr>
          <w:b/>
          <w:bCs/>
          <w:lang w:val="en-US"/>
        </w:rPr>
      </w:pPr>
    </w:p>
    <w:p w14:paraId="21F28086" w14:textId="77777777" w:rsidR="00EA6B04" w:rsidRDefault="00EA6B04" w:rsidP="0016136C">
      <w:pPr>
        <w:rPr>
          <w:b/>
          <w:bCs/>
          <w:lang w:val="en-US"/>
        </w:rPr>
      </w:pPr>
    </w:p>
    <w:p w14:paraId="36E2B1C3" w14:textId="77777777" w:rsidR="00EA6B04" w:rsidRDefault="00EA6B04" w:rsidP="0016136C">
      <w:pPr>
        <w:rPr>
          <w:b/>
          <w:bCs/>
          <w:lang w:val="en-US"/>
        </w:rPr>
      </w:pPr>
    </w:p>
    <w:p w14:paraId="49C9B518" w14:textId="77777777" w:rsidR="00EA6B04" w:rsidRDefault="00EA6B04" w:rsidP="0016136C">
      <w:pPr>
        <w:rPr>
          <w:b/>
          <w:bCs/>
          <w:lang w:val="en-US"/>
        </w:rPr>
      </w:pPr>
    </w:p>
    <w:p w14:paraId="4660E29D" w14:textId="77777777" w:rsidR="00EA6B04" w:rsidRDefault="00EA6B04" w:rsidP="0016136C">
      <w:pPr>
        <w:rPr>
          <w:b/>
          <w:bCs/>
          <w:lang w:val="en-US"/>
        </w:rPr>
      </w:pPr>
    </w:p>
    <w:p w14:paraId="4299ABAE" w14:textId="77777777" w:rsidR="00EA6B04" w:rsidRDefault="00EA6B04" w:rsidP="0016136C">
      <w:pPr>
        <w:rPr>
          <w:b/>
          <w:bCs/>
          <w:lang w:val="en-US"/>
        </w:rPr>
      </w:pPr>
    </w:p>
    <w:p w14:paraId="110DCE7F" w14:textId="77777777" w:rsidR="00EA6B04" w:rsidRDefault="00EA6B04" w:rsidP="0016136C">
      <w:pPr>
        <w:rPr>
          <w:b/>
          <w:bCs/>
          <w:lang w:val="en-US"/>
        </w:rPr>
      </w:pPr>
    </w:p>
    <w:p w14:paraId="709C79C0" w14:textId="77777777" w:rsidR="00EA6B04" w:rsidRDefault="00EA6B04" w:rsidP="0016136C">
      <w:pPr>
        <w:rPr>
          <w:b/>
          <w:bCs/>
          <w:lang w:val="en-US"/>
        </w:rPr>
      </w:pPr>
    </w:p>
    <w:p w14:paraId="61B82C63" w14:textId="77777777" w:rsidR="00EA6B04" w:rsidRDefault="00EA6B04" w:rsidP="0016136C">
      <w:pPr>
        <w:rPr>
          <w:b/>
          <w:bCs/>
          <w:lang w:val="en-US"/>
        </w:rPr>
      </w:pPr>
    </w:p>
    <w:p w14:paraId="179560A3" w14:textId="77777777" w:rsidR="00EA6B04" w:rsidRDefault="00EA6B04" w:rsidP="0016136C">
      <w:pPr>
        <w:rPr>
          <w:b/>
          <w:bCs/>
          <w:lang w:val="en-US"/>
        </w:rPr>
      </w:pPr>
    </w:p>
    <w:p w14:paraId="6A356DCF" w14:textId="77777777" w:rsidR="00EA6B04" w:rsidRDefault="00EA6B04" w:rsidP="0016136C">
      <w:pPr>
        <w:rPr>
          <w:b/>
          <w:bCs/>
          <w:lang w:val="en-US"/>
        </w:rPr>
      </w:pPr>
    </w:p>
    <w:p w14:paraId="2B15A929" w14:textId="77777777" w:rsidR="00EA6B04" w:rsidRDefault="00EA6B04" w:rsidP="0016136C">
      <w:pPr>
        <w:rPr>
          <w:b/>
          <w:bCs/>
          <w:lang w:val="en-US"/>
        </w:rPr>
      </w:pPr>
    </w:p>
    <w:p w14:paraId="29DAC85F" w14:textId="77777777" w:rsidR="00EA6B04" w:rsidRDefault="00EA6B04" w:rsidP="0016136C">
      <w:pPr>
        <w:rPr>
          <w:b/>
          <w:bCs/>
          <w:lang w:val="en-US"/>
        </w:rPr>
      </w:pPr>
    </w:p>
    <w:p w14:paraId="1EA589B2" w14:textId="77777777" w:rsidR="00EA6B04" w:rsidRDefault="00EA6B04" w:rsidP="0016136C">
      <w:pPr>
        <w:rPr>
          <w:b/>
          <w:bCs/>
          <w:lang w:val="en-US"/>
        </w:rPr>
      </w:pPr>
    </w:p>
    <w:p w14:paraId="5CF857A6" w14:textId="77777777" w:rsidR="00EA6B04" w:rsidRPr="00862CB9" w:rsidRDefault="00EA6B04" w:rsidP="0016136C">
      <w:pPr>
        <w:rPr>
          <w:b/>
          <w:bCs/>
          <w:lang w:val="en-US"/>
        </w:rPr>
      </w:pPr>
    </w:p>
    <w:tbl>
      <w:tblPr>
        <w:tblW w:w="8178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80"/>
        <w:gridCol w:w="2398"/>
      </w:tblGrid>
      <w:tr w:rsidR="00AE58DA" w:rsidRPr="001F5B8E" w14:paraId="63D3B8DA" w14:textId="77777777" w:rsidTr="00785103">
        <w:trPr>
          <w:tblHeader/>
        </w:trPr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35E66C41" w14:textId="59653F4A" w:rsidR="00AE58DA" w:rsidRPr="0091752B" w:rsidRDefault="000B51DE" w:rsidP="0091752B">
            <w:pPr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862CB9"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lastRenderedPageBreak/>
              <w:t>T</w:t>
            </w:r>
            <w:r w:rsidR="00AE58DA" w:rsidRPr="0091752B"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able </w:t>
            </w:r>
            <w:r w:rsidR="00A847B6" w:rsidRPr="00862CB9"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S</w:t>
            </w:r>
            <w:r w:rsidR="00EA6B04"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2</w:t>
            </w:r>
            <w:r w:rsidR="00AE58DA" w:rsidRPr="0091752B"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. Tumor characteristics of the Stockholm HER2 cohort</w:t>
            </w:r>
          </w:p>
        </w:tc>
      </w:tr>
      <w:tr w:rsidR="006A048C" w:rsidRPr="00862CB9" w14:paraId="40C615C9" w14:textId="77777777" w:rsidTr="00403214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3FBAEE4" w14:textId="53D738F2" w:rsidR="006A048C" w:rsidRPr="0091752B" w:rsidRDefault="006A048C">
            <w:pPr>
              <w:rPr>
                <w:rFonts w:ascii="Segoe UI" w:hAnsi="Segoe UI" w:cs="Segoe UI"/>
                <w:color w:val="333333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9710B2A" w14:textId="53085B50" w:rsidR="006A048C" w:rsidRPr="0091752B" w:rsidRDefault="008A1788">
            <w:pPr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n</w:t>
            </w:r>
            <w:r w:rsidR="006A048C" w:rsidRPr="0091752B"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 = 371</w:t>
            </w:r>
            <w:r w:rsidR="006A048C" w:rsidRPr="0091752B"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905EC9" w:rsidRPr="00862CB9" w14:paraId="73B74395" w14:textId="77777777" w:rsidTr="0000377B">
        <w:trPr>
          <w:trHeight w:val="158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5E9CDC2" w14:textId="46D5F610" w:rsidR="006838DA" w:rsidRPr="0091752B" w:rsidRDefault="006838DA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Diagnostic period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587543B" w14:textId="731D7764" w:rsidR="006838DA" w:rsidRPr="0091752B" w:rsidRDefault="006838DA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2006-2014</w:t>
            </w:r>
          </w:p>
        </w:tc>
      </w:tr>
      <w:tr w:rsidR="00AE58DA" w:rsidRPr="00862CB9" w14:paraId="5CEAA15C" w14:textId="77777777" w:rsidTr="0000377B">
        <w:trPr>
          <w:trHeight w:val="158"/>
        </w:trPr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3E9D75" w14:textId="2943A1F3" w:rsidR="006A048C" w:rsidRPr="0091752B" w:rsidRDefault="006A048C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 xml:space="preserve">Mean age at diagnosis </w:t>
            </w:r>
            <w:r w:rsidR="004E552E"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(years)</w:t>
            </w:r>
            <w:r w:rsidR="008A1788"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2B5863" w14:textId="313BC2C4" w:rsidR="006A048C" w:rsidRPr="0091752B" w:rsidRDefault="006A048C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56 (21, 83)</w:t>
            </w:r>
          </w:p>
        </w:tc>
      </w:tr>
      <w:tr w:rsidR="006A048C" w:rsidRPr="001F5B8E" w14:paraId="5502812F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3D26A2" w14:textId="77777777" w:rsidR="006A048C" w:rsidRPr="0091752B" w:rsidRDefault="006A048C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Tumor tissue sample type for HER2 testing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FFD105" w14:textId="5F04835F" w:rsidR="006A048C" w:rsidRPr="0091752B" w:rsidRDefault="006A048C" w:rsidP="0091752B">
            <w:pPr>
              <w:ind w:left="150" w:right="150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</w:tr>
      <w:tr w:rsidR="006A048C" w:rsidRPr="00862CB9" w14:paraId="64223E14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22D624" w14:textId="77777777" w:rsidR="006A048C" w:rsidRPr="0091752B" w:rsidRDefault="006A048C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Core needle biops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7E1CC3" w14:textId="6333735B" w:rsidR="006A048C" w:rsidRPr="0091752B" w:rsidRDefault="006A048C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3 (0.8</w:t>
            </w:r>
            <w:r w:rsidR="004E552E"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)</w:t>
            </w:r>
          </w:p>
        </w:tc>
      </w:tr>
      <w:tr w:rsidR="006A048C" w:rsidRPr="00862CB9" w14:paraId="42D7E360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B46BEC" w14:textId="77777777" w:rsidR="006A048C" w:rsidRPr="0091752B" w:rsidRDefault="006A048C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Surgical specime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9CEA5D" w14:textId="47DD4386" w:rsidR="006A048C" w:rsidRPr="0091752B" w:rsidRDefault="006A048C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368 (99.</w:t>
            </w:r>
            <w:r w:rsidR="002F514F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2</w:t>
            </w:r>
            <w:r w:rsidR="004E552E"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)</w:t>
            </w:r>
          </w:p>
        </w:tc>
      </w:tr>
      <w:tr w:rsidR="006A048C" w:rsidRPr="00862CB9" w14:paraId="25D88627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3AC1CC" w14:textId="77777777" w:rsidR="006A048C" w:rsidRPr="0091752B" w:rsidRDefault="006A048C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Nottingham histological grad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29ACD7" w14:textId="5C22005D" w:rsidR="006A048C" w:rsidRPr="0091752B" w:rsidRDefault="006A048C" w:rsidP="0091752B">
            <w:pPr>
              <w:ind w:left="150" w:right="150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</w:tr>
      <w:tr w:rsidR="006A048C" w:rsidRPr="00862CB9" w14:paraId="41C27C50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9F5C08" w14:textId="77777777" w:rsidR="006A048C" w:rsidRPr="0091752B" w:rsidRDefault="006A048C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NHG 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9AA541" w14:textId="0E7440E0" w:rsidR="006A048C" w:rsidRPr="0091752B" w:rsidRDefault="006A048C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10 (2.7</w:t>
            </w:r>
            <w:r w:rsidR="004E552E"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)</w:t>
            </w:r>
          </w:p>
        </w:tc>
      </w:tr>
      <w:tr w:rsidR="006A048C" w:rsidRPr="00862CB9" w14:paraId="6AE5C504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27F0C3" w14:textId="77777777" w:rsidR="006A048C" w:rsidRPr="0091752B" w:rsidRDefault="006A048C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NHG 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4C51AA" w14:textId="1CE99902" w:rsidR="006A048C" w:rsidRPr="0091752B" w:rsidRDefault="006A048C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99 (26.</w:t>
            </w:r>
            <w:r w:rsidR="002F514F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7</w:t>
            </w:r>
            <w:r w:rsidR="004E552E"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)</w:t>
            </w:r>
          </w:p>
        </w:tc>
      </w:tr>
      <w:tr w:rsidR="006A048C" w:rsidRPr="00862CB9" w14:paraId="17D5E26D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C417A1" w14:textId="77777777" w:rsidR="006A048C" w:rsidRPr="0091752B" w:rsidRDefault="006A048C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NHG 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CB21A0" w14:textId="489FAE14" w:rsidR="006A048C" w:rsidRPr="0091752B" w:rsidRDefault="006A048C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261 (70.</w:t>
            </w:r>
            <w:r w:rsidR="002F514F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4</w:t>
            </w:r>
            <w:r w:rsidR="004E552E"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)</w:t>
            </w:r>
          </w:p>
        </w:tc>
      </w:tr>
      <w:tr w:rsidR="006A048C" w:rsidRPr="00862CB9" w14:paraId="28A547AC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5C2746" w14:textId="77777777" w:rsidR="006A048C" w:rsidRPr="0091752B" w:rsidRDefault="006A048C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5B5A56" w14:textId="30E612A1" w:rsidR="006A048C" w:rsidRPr="0091752B" w:rsidRDefault="006A048C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1 (0.</w:t>
            </w:r>
            <w:r w:rsidR="002F514F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3</w:t>
            </w:r>
            <w:r w:rsidR="004E552E"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)</w:t>
            </w:r>
          </w:p>
        </w:tc>
      </w:tr>
      <w:tr w:rsidR="006A048C" w:rsidRPr="00862CB9" w14:paraId="256C408B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BB4E53" w14:textId="7ABA04EE" w:rsidR="006A048C" w:rsidRPr="0091752B" w:rsidRDefault="006A048C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 xml:space="preserve">Tumor </w:t>
            </w:r>
            <w:r w:rsidR="00905EC9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siz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B8BE61" w14:textId="1425B31D" w:rsidR="006A048C" w:rsidRPr="0091752B" w:rsidRDefault="006A048C" w:rsidP="0091752B">
            <w:pPr>
              <w:ind w:left="150" w:right="150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</w:tr>
      <w:tr w:rsidR="006A048C" w:rsidRPr="00862CB9" w14:paraId="56996B4B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F4DBE7" w14:textId="77777777" w:rsidR="006A048C" w:rsidRPr="0091752B" w:rsidRDefault="006A048C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pT1 ≤ 20 m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A50ABB" w14:textId="05656A68" w:rsidR="006A048C" w:rsidRPr="0091752B" w:rsidRDefault="006A048C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211 (56.</w:t>
            </w:r>
            <w:r w:rsidR="002F514F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9</w:t>
            </w:r>
            <w:r w:rsidR="004E552E"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)</w:t>
            </w:r>
          </w:p>
        </w:tc>
      </w:tr>
      <w:tr w:rsidR="006A048C" w:rsidRPr="00862CB9" w14:paraId="570B43D9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B60166" w14:textId="77777777" w:rsidR="006A048C" w:rsidRPr="0091752B" w:rsidRDefault="006A048C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pT2 &gt; 20 - ≤ 50 m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60939A" w14:textId="1EAFC8F0" w:rsidR="006A048C" w:rsidRPr="0091752B" w:rsidRDefault="006A048C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149 (40.</w:t>
            </w:r>
            <w:r w:rsidR="002F514F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2</w:t>
            </w:r>
            <w:r w:rsidR="004E552E"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)</w:t>
            </w:r>
          </w:p>
        </w:tc>
      </w:tr>
      <w:tr w:rsidR="006A048C" w:rsidRPr="00862CB9" w14:paraId="47EF1DB3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36D1EB" w14:textId="77777777" w:rsidR="006A048C" w:rsidRPr="0091752B" w:rsidRDefault="006A048C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pT3 &gt; 50 m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200866" w14:textId="58BC58A8" w:rsidR="006A048C" w:rsidRPr="0091752B" w:rsidRDefault="006A048C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10 (2.7</w:t>
            </w:r>
            <w:r w:rsidR="004E552E"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)</w:t>
            </w:r>
          </w:p>
        </w:tc>
      </w:tr>
      <w:tr w:rsidR="006A048C" w:rsidRPr="00862CB9" w14:paraId="70ECFCF7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534467" w14:textId="77777777" w:rsidR="006A048C" w:rsidRPr="0091752B" w:rsidRDefault="006A048C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73FE3C" w14:textId="4CA20B15" w:rsidR="006A048C" w:rsidRPr="0091752B" w:rsidRDefault="006A048C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1 (0.</w:t>
            </w:r>
            <w:r w:rsidR="002F514F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3</w:t>
            </w:r>
            <w:r w:rsidR="004E552E"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)</w:t>
            </w:r>
          </w:p>
        </w:tc>
      </w:tr>
      <w:tr w:rsidR="006A048C" w:rsidRPr="00862CB9" w14:paraId="3D5C4F1F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B18046" w14:textId="77777777" w:rsidR="006A048C" w:rsidRPr="0091752B" w:rsidRDefault="006A048C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Lymph node statu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92D0AE" w14:textId="4CA58EC6" w:rsidR="006A048C" w:rsidRPr="0091752B" w:rsidRDefault="006A048C" w:rsidP="0091752B">
            <w:pPr>
              <w:ind w:left="150" w:right="150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</w:tr>
      <w:tr w:rsidR="006A048C" w:rsidRPr="00862CB9" w14:paraId="12A8C890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541CAD" w14:textId="77777777" w:rsidR="006A048C" w:rsidRPr="0091752B" w:rsidRDefault="006A048C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negativ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DCC61B" w14:textId="7F900D9A" w:rsidR="006A048C" w:rsidRPr="0091752B" w:rsidRDefault="006A048C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226 (60.9</w:t>
            </w:r>
            <w:r w:rsidR="004E552E"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)</w:t>
            </w:r>
          </w:p>
        </w:tc>
      </w:tr>
      <w:tr w:rsidR="006A048C" w:rsidRPr="00862CB9" w14:paraId="6A86AFE8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22EC1D" w14:textId="77777777" w:rsidR="006A048C" w:rsidRPr="0091752B" w:rsidRDefault="006A048C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positiv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C91065" w14:textId="5466B924" w:rsidR="006A048C" w:rsidRPr="0091752B" w:rsidRDefault="006A048C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145 (39.</w:t>
            </w:r>
            <w:r w:rsidR="002F514F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1</w:t>
            </w:r>
            <w:r w:rsidR="004E552E"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)</w:t>
            </w:r>
          </w:p>
        </w:tc>
      </w:tr>
      <w:tr w:rsidR="006A048C" w:rsidRPr="001F5B8E" w14:paraId="42D1CCCD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17407B" w14:textId="77777777" w:rsidR="006A048C" w:rsidRPr="0091752B" w:rsidRDefault="006A048C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Anatomic tumor AJCC 8th stage I-IV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11896C" w14:textId="774CECC1" w:rsidR="006A048C" w:rsidRPr="0091752B" w:rsidRDefault="006A048C" w:rsidP="0091752B">
            <w:pPr>
              <w:ind w:left="150" w:right="150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</w:tr>
      <w:tr w:rsidR="006A048C" w:rsidRPr="00862CB9" w14:paraId="12DCC687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AAA2C7" w14:textId="77777777" w:rsidR="006A048C" w:rsidRPr="0091752B" w:rsidRDefault="006A048C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stage 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3358A6" w14:textId="03D97F03" w:rsidR="006A048C" w:rsidRPr="0091752B" w:rsidRDefault="006A048C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0 (0.0</w:t>
            </w:r>
            <w:r w:rsidR="004E552E"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)</w:t>
            </w:r>
          </w:p>
        </w:tc>
      </w:tr>
      <w:tr w:rsidR="006A048C" w:rsidRPr="00862CB9" w14:paraId="1F843F5E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B8E403" w14:textId="77777777" w:rsidR="006A048C" w:rsidRPr="0091752B" w:rsidRDefault="006A048C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stage I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101F0E" w14:textId="49EA3CE7" w:rsidR="006A048C" w:rsidRPr="0091752B" w:rsidRDefault="006A048C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155 (41.</w:t>
            </w:r>
            <w:r w:rsidR="002F514F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8</w:t>
            </w:r>
            <w:r w:rsidR="004E552E"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)</w:t>
            </w:r>
          </w:p>
        </w:tc>
      </w:tr>
      <w:tr w:rsidR="006A048C" w:rsidRPr="00862CB9" w14:paraId="6BC9EAC6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7FC67A" w14:textId="77777777" w:rsidR="006A048C" w:rsidRPr="0091752B" w:rsidRDefault="006A048C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stage II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EDFB2E" w14:textId="3A2F4734" w:rsidR="006A048C" w:rsidRPr="0091752B" w:rsidRDefault="006A048C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172 (46.</w:t>
            </w:r>
            <w:r w:rsidR="002F514F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4</w:t>
            </w:r>
            <w:r w:rsidR="004E552E"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)</w:t>
            </w:r>
          </w:p>
        </w:tc>
      </w:tr>
      <w:tr w:rsidR="006A048C" w:rsidRPr="00862CB9" w14:paraId="1FE74FBA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40B0AE" w14:textId="77777777" w:rsidR="006A048C" w:rsidRPr="0091752B" w:rsidRDefault="006A048C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stage III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C6DBB4" w14:textId="42CB7533" w:rsidR="006A048C" w:rsidRPr="0091752B" w:rsidRDefault="006A048C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43 (11.</w:t>
            </w:r>
            <w:r w:rsidR="002F514F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6</w:t>
            </w:r>
            <w:r w:rsidR="004E552E"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)</w:t>
            </w:r>
          </w:p>
        </w:tc>
      </w:tr>
      <w:tr w:rsidR="006A048C" w:rsidRPr="00862CB9" w14:paraId="466FDCAB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EA430D" w14:textId="77777777" w:rsidR="006A048C" w:rsidRPr="0091752B" w:rsidRDefault="006A048C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stage IV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1B1134" w14:textId="125C012B" w:rsidR="006A048C" w:rsidRPr="0091752B" w:rsidRDefault="006A048C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0 (0.0</w:t>
            </w:r>
            <w:r w:rsidR="004E552E"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)</w:t>
            </w:r>
          </w:p>
        </w:tc>
      </w:tr>
      <w:tr w:rsidR="006A048C" w:rsidRPr="00862CB9" w14:paraId="14DD29DC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7171B9" w14:textId="77777777" w:rsidR="006A048C" w:rsidRPr="0091752B" w:rsidRDefault="006A048C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24ABBC" w14:textId="6EA587B7" w:rsidR="006A048C" w:rsidRPr="0091752B" w:rsidRDefault="006A048C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1 (0.</w:t>
            </w:r>
            <w:r w:rsidR="002F514F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3</w:t>
            </w:r>
            <w:r w:rsidR="004E552E"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)</w:t>
            </w:r>
          </w:p>
        </w:tc>
      </w:tr>
      <w:tr w:rsidR="007F539C" w:rsidRPr="00862CB9" w14:paraId="05DF8166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90B84AE" w14:textId="0375ECEF" w:rsidR="007F539C" w:rsidRPr="0091752B" w:rsidRDefault="007F539C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9EDE10E" w14:textId="77777777" w:rsidR="007F539C" w:rsidRPr="0091752B" w:rsidDel="0087475B" w:rsidRDefault="007F539C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</w:p>
        </w:tc>
      </w:tr>
      <w:tr w:rsidR="007F539C" w:rsidRPr="00862CB9" w14:paraId="13230A10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9B993E" w14:textId="5045836A" w:rsidR="007F539C" w:rsidRPr="0091752B" w:rsidRDefault="007F539C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lastRenderedPageBreak/>
              <w:t xml:space="preserve">Estrogen receptor </w:t>
            </w:r>
            <w:r w:rsidR="00A116A5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(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529B78" w14:textId="02CB8554" w:rsidR="007F539C" w:rsidRPr="0091752B" w:rsidRDefault="007F539C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</w:tr>
      <w:tr w:rsidR="007F539C" w:rsidRPr="00862CB9" w14:paraId="3D41E27A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9C95F35" w14:textId="54C6954C" w:rsidR="007F539C" w:rsidRPr="0091752B" w:rsidRDefault="007F539C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&lt; 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D5627CF" w14:textId="5F54610E" w:rsidR="007F539C" w:rsidRPr="0091752B" w:rsidRDefault="007F539C" w:rsidP="0091752B">
            <w:pPr>
              <w:ind w:left="150" w:right="150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128 (34.5%)</w:t>
            </w:r>
          </w:p>
        </w:tc>
      </w:tr>
      <w:tr w:rsidR="007F539C" w:rsidRPr="00862CB9" w14:paraId="6054DAB1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45B585" w14:textId="615A5DC6" w:rsidR="007F539C" w:rsidRPr="0091752B" w:rsidRDefault="007F539C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≥ 1 - &lt; 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519885" w14:textId="431C2D61" w:rsidR="007F539C" w:rsidRPr="0091752B" w:rsidRDefault="007F539C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13 (3.5%)</w:t>
            </w:r>
          </w:p>
        </w:tc>
      </w:tr>
      <w:tr w:rsidR="007F539C" w:rsidRPr="00862CB9" w14:paraId="2FE0D700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5690DE" w14:textId="57495B72" w:rsidR="007F539C" w:rsidRPr="0091752B" w:rsidRDefault="007F539C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≥ 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0062F3" w14:textId="2B05AD2B" w:rsidR="007F539C" w:rsidRPr="0091752B" w:rsidRDefault="007F539C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226 (60.9%)</w:t>
            </w:r>
          </w:p>
        </w:tc>
      </w:tr>
      <w:tr w:rsidR="007F539C" w:rsidRPr="00862CB9" w14:paraId="34813EED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A4E2DB" w14:textId="23A28FB8" w:rsidR="007F539C" w:rsidRPr="0091752B" w:rsidRDefault="007F539C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9FCCD1" w14:textId="13D116AD" w:rsidR="007F539C" w:rsidRPr="0091752B" w:rsidRDefault="007F539C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4 (1.</w:t>
            </w:r>
            <w:r w:rsidR="002F514F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1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)</w:t>
            </w:r>
          </w:p>
        </w:tc>
      </w:tr>
      <w:tr w:rsidR="007F539C" w:rsidRPr="00862CB9" w14:paraId="2E23CA81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57CB22" w14:textId="230EA80F" w:rsidR="007F539C" w:rsidRPr="0091752B" w:rsidRDefault="007F539C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Estrogen receptor median (range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18CAAB" w14:textId="0451FB27" w:rsidR="007F539C" w:rsidRPr="0091752B" w:rsidRDefault="007F539C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62.5 (0.0, 100.0)</w:t>
            </w:r>
          </w:p>
        </w:tc>
      </w:tr>
      <w:tr w:rsidR="007F539C" w:rsidRPr="00862CB9" w14:paraId="1405B82A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1C7C2C" w14:textId="22C93CDF" w:rsidR="007F539C" w:rsidRPr="0091752B" w:rsidRDefault="007F539C" w:rsidP="007F539C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 xml:space="preserve">Progesterone receptor </w:t>
            </w:r>
            <w:r w:rsidR="00A116A5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(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D47E80" w14:textId="6C95D161" w:rsidR="007F539C" w:rsidRPr="0091752B" w:rsidRDefault="007F539C" w:rsidP="007F539C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</w:tr>
      <w:tr w:rsidR="007F539C" w:rsidRPr="00862CB9" w14:paraId="759A2A5D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1B92DC2" w14:textId="4A8E7AA3" w:rsidR="007F539C" w:rsidRPr="0091752B" w:rsidRDefault="007F539C" w:rsidP="007F539C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&lt; 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81D42D8" w14:textId="575FAC55" w:rsidR="007F539C" w:rsidRPr="0091752B" w:rsidRDefault="007F539C" w:rsidP="007F539C">
            <w:pPr>
              <w:ind w:left="150" w:right="150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190 (51.2%)</w:t>
            </w:r>
          </w:p>
        </w:tc>
      </w:tr>
      <w:tr w:rsidR="007F539C" w:rsidRPr="00862CB9" w14:paraId="18F67F49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76D78F" w14:textId="5703978E" w:rsidR="007F539C" w:rsidRPr="0091752B" w:rsidRDefault="007F539C" w:rsidP="007F539C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≥ 1 - &lt; 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385A8B" w14:textId="0C632FA5" w:rsidR="007F539C" w:rsidRPr="0091752B" w:rsidRDefault="007F539C" w:rsidP="007F539C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40 (10.</w:t>
            </w:r>
            <w:r w:rsidR="002F514F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8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)</w:t>
            </w:r>
          </w:p>
        </w:tc>
      </w:tr>
      <w:tr w:rsidR="007F539C" w:rsidRPr="00862CB9" w14:paraId="0F3FB107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7DBF81" w14:textId="2998C90E" w:rsidR="007F539C" w:rsidRPr="0091752B" w:rsidRDefault="007F539C" w:rsidP="007F539C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≥ 1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28833E" w14:textId="54277C98" w:rsidR="007F539C" w:rsidRPr="0091752B" w:rsidRDefault="007F539C" w:rsidP="007F539C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140 (37.7%)</w:t>
            </w:r>
          </w:p>
        </w:tc>
      </w:tr>
      <w:tr w:rsidR="007F539C" w:rsidRPr="00862CB9" w14:paraId="6F50506F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77024F" w14:textId="110811C0" w:rsidR="007F539C" w:rsidRPr="0091752B" w:rsidRDefault="007F539C" w:rsidP="007F539C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Unknow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A03CFC" w14:textId="09E3C124" w:rsidR="007F539C" w:rsidRPr="0091752B" w:rsidRDefault="007F539C" w:rsidP="007F539C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1 (0.</w:t>
            </w:r>
            <w:r w:rsidR="002F514F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3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)</w:t>
            </w:r>
          </w:p>
        </w:tc>
      </w:tr>
      <w:tr w:rsidR="007F539C" w:rsidRPr="00862CB9" w14:paraId="78024E23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7962FF4" w14:textId="62CF4168" w:rsidR="007F539C" w:rsidRPr="0091752B" w:rsidRDefault="007F539C" w:rsidP="007F539C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Progesterone receptor median (range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7BA7AB5" w14:textId="440D1D41" w:rsidR="007F539C" w:rsidRPr="0091752B" w:rsidRDefault="007F539C" w:rsidP="007F539C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0.0 (0.0, 100.0)</w:t>
            </w:r>
          </w:p>
        </w:tc>
      </w:tr>
      <w:tr w:rsidR="007F539C" w:rsidRPr="00862CB9" w14:paraId="74ABF70C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525168" w14:textId="32F73E70" w:rsidR="007F539C" w:rsidRPr="0091752B" w:rsidRDefault="007F539C" w:rsidP="007F539C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Ki67</w:t>
            </w:r>
            <w:r w:rsidR="00A116A5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09EBE9" w14:textId="3110C225" w:rsidR="007F539C" w:rsidRPr="0091752B" w:rsidRDefault="007F539C" w:rsidP="007F539C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</w:tr>
      <w:tr w:rsidR="007F539C" w:rsidRPr="00862CB9" w14:paraId="52D86D62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0B973E0" w14:textId="6AF4D0E5" w:rsidR="007F539C" w:rsidRPr="0091752B" w:rsidRDefault="007F539C" w:rsidP="007F539C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&lt; 2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9F143E" w14:textId="01754777" w:rsidR="007F539C" w:rsidRPr="0091752B" w:rsidRDefault="007F539C" w:rsidP="007F539C">
            <w:pPr>
              <w:ind w:left="150" w:right="150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49 (13.2%)</w:t>
            </w:r>
          </w:p>
        </w:tc>
      </w:tr>
      <w:tr w:rsidR="007F539C" w:rsidRPr="00862CB9" w14:paraId="066E90BD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318A6A" w14:textId="4CFEC329" w:rsidR="007F539C" w:rsidRPr="0091752B" w:rsidRDefault="007F539C" w:rsidP="007F539C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≥ 2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97B7AE" w14:textId="0B435B5A" w:rsidR="007F539C" w:rsidRPr="0091752B" w:rsidRDefault="007F539C" w:rsidP="007F539C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322 (86.</w:t>
            </w:r>
            <w:r w:rsidR="002F514F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8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)</w:t>
            </w:r>
          </w:p>
        </w:tc>
      </w:tr>
      <w:tr w:rsidR="007F539C" w:rsidRPr="00862CB9" w14:paraId="6B278E4F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E05171" w14:textId="46AB7982" w:rsidR="007F539C" w:rsidRPr="0091752B" w:rsidRDefault="007F539C" w:rsidP="007F539C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Ki67 median (range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DA12C26" w14:textId="3B61439F" w:rsidR="007F539C" w:rsidRPr="0091752B" w:rsidRDefault="007F539C" w:rsidP="007F539C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35.0 (0.0, 95.0)</w:t>
            </w:r>
          </w:p>
        </w:tc>
      </w:tr>
      <w:tr w:rsidR="007F539C" w:rsidRPr="00862CB9" w14:paraId="71C15DBC" w14:textId="77777777" w:rsidTr="0040321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B36652" w14:textId="49BB9F3A" w:rsidR="007F539C" w:rsidRPr="0091752B" w:rsidRDefault="007F539C" w:rsidP="007F539C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ERBB2 mRNA median (range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693274" w14:textId="3DD855B4" w:rsidR="007F539C" w:rsidRPr="0091752B" w:rsidRDefault="007F539C" w:rsidP="007F539C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0.6 (-4.2, 3.6)</w:t>
            </w:r>
          </w:p>
        </w:tc>
      </w:tr>
      <w:tr w:rsidR="007F539C" w:rsidRPr="001F5B8E" w14:paraId="0DB6DB34" w14:textId="77777777" w:rsidTr="00F2510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35EE15" w14:textId="2F5CA7DE" w:rsidR="007F539C" w:rsidRPr="0091752B" w:rsidRDefault="007F539C" w:rsidP="007F539C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  <w:vertAlign w:val="superscript"/>
                <w:lang w:val="en-US"/>
              </w:rPr>
              <w:t>1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Mean (Range); n (%); Median (Range)</w:t>
            </w:r>
          </w:p>
        </w:tc>
        <w:tc>
          <w:tcPr>
            <w:tcW w:w="0" w:type="auto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09FB6DFB" w14:textId="10A0C273" w:rsidR="007F539C" w:rsidRPr="0091752B" w:rsidRDefault="007F539C" w:rsidP="007F539C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</w:p>
        </w:tc>
      </w:tr>
      <w:tr w:rsidR="007F539C" w:rsidRPr="001F5B8E" w14:paraId="070E5CC5" w14:textId="77777777" w:rsidTr="00F25108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040307" w14:textId="603C274B" w:rsidR="007F539C" w:rsidRPr="0091752B" w:rsidRDefault="007F539C" w:rsidP="001C752C">
            <w:pPr>
              <w:ind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Mar>
              <w:top w:w="120" w:type="dxa"/>
              <w:left w:w="75" w:type="dxa"/>
              <w:bottom w:w="120" w:type="dxa"/>
              <w:right w:w="75" w:type="dxa"/>
            </w:tcMar>
          </w:tcPr>
          <w:p w14:paraId="23F4F2AB" w14:textId="686F1C44" w:rsidR="007F539C" w:rsidRPr="0091752B" w:rsidRDefault="007F539C" w:rsidP="007F539C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</w:p>
        </w:tc>
      </w:tr>
    </w:tbl>
    <w:p w14:paraId="5A55F978" w14:textId="77777777" w:rsidR="005272E7" w:rsidRPr="00862CB9" w:rsidRDefault="005272E7" w:rsidP="0016136C">
      <w:pPr>
        <w:rPr>
          <w:lang w:val="en-US"/>
        </w:rPr>
      </w:pPr>
    </w:p>
    <w:p w14:paraId="2F504DBB" w14:textId="77777777" w:rsidR="005272E7" w:rsidRPr="00862CB9" w:rsidRDefault="005272E7" w:rsidP="0016136C">
      <w:pPr>
        <w:rPr>
          <w:lang w:val="en-US"/>
        </w:rPr>
      </w:pPr>
    </w:p>
    <w:p w14:paraId="36C2D04E" w14:textId="77777777" w:rsidR="005272E7" w:rsidRPr="00862CB9" w:rsidRDefault="005272E7" w:rsidP="0016136C">
      <w:pPr>
        <w:rPr>
          <w:lang w:val="en-US"/>
        </w:rPr>
      </w:pPr>
    </w:p>
    <w:p w14:paraId="638431D2" w14:textId="77777777" w:rsidR="00340A21" w:rsidRPr="00862CB9" w:rsidRDefault="00340A21" w:rsidP="0016136C">
      <w:pPr>
        <w:rPr>
          <w:b/>
          <w:bCs/>
          <w:lang w:val="en-US"/>
        </w:rPr>
      </w:pPr>
    </w:p>
    <w:p w14:paraId="5D458D7F" w14:textId="77777777" w:rsidR="00340A21" w:rsidRPr="00862CB9" w:rsidRDefault="00340A21" w:rsidP="0016136C">
      <w:pPr>
        <w:rPr>
          <w:b/>
          <w:bCs/>
          <w:lang w:val="en-US"/>
        </w:rPr>
      </w:pPr>
    </w:p>
    <w:p w14:paraId="7BCD18DD" w14:textId="77777777" w:rsidR="00340A21" w:rsidRPr="00862CB9" w:rsidRDefault="00340A21" w:rsidP="0016136C">
      <w:pPr>
        <w:rPr>
          <w:b/>
          <w:bCs/>
          <w:lang w:val="en-US"/>
        </w:rPr>
      </w:pPr>
    </w:p>
    <w:p w14:paraId="5A6A8747" w14:textId="77777777" w:rsidR="00340A21" w:rsidRPr="00862CB9" w:rsidRDefault="00340A21" w:rsidP="0016136C">
      <w:pPr>
        <w:rPr>
          <w:b/>
          <w:bCs/>
          <w:lang w:val="en-US"/>
        </w:rPr>
      </w:pPr>
    </w:p>
    <w:p w14:paraId="4B3CE404" w14:textId="77777777" w:rsidR="00340A21" w:rsidRPr="00862CB9" w:rsidRDefault="00340A21" w:rsidP="0016136C">
      <w:pPr>
        <w:rPr>
          <w:b/>
          <w:bCs/>
          <w:lang w:val="en-US"/>
        </w:rPr>
      </w:pPr>
    </w:p>
    <w:p w14:paraId="108C014B" w14:textId="77777777" w:rsidR="00340A21" w:rsidRPr="00862CB9" w:rsidRDefault="00340A21" w:rsidP="0016136C">
      <w:pPr>
        <w:rPr>
          <w:b/>
          <w:bCs/>
          <w:lang w:val="en-US"/>
        </w:rPr>
      </w:pPr>
    </w:p>
    <w:p w14:paraId="1ACB3C61" w14:textId="77777777" w:rsidR="00340A21" w:rsidRPr="00862CB9" w:rsidRDefault="00340A21" w:rsidP="0016136C">
      <w:pPr>
        <w:rPr>
          <w:b/>
          <w:bCs/>
          <w:lang w:val="en-US"/>
        </w:rPr>
      </w:pPr>
    </w:p>
    <w:p w14:paraId="5C2E73F9" w14:textId="77777777" w:rsidR="00340A21" w:rsidRPr="00862CB9" w:rsidRDefault="00340A21" w:rsidP="0016136C">
      <w:pPr>
        <w:rPr>
          <w:b/>
          <w:bCs/>
          <w:lang w:val="en-US"/>
        </w:rPr>
      </w:pPr>
    </w:p>
    <w:p w14:paraId="68B304D9" w14:textId="77777777" w:rsidR="00340A21" w:rsidRPr="00862CB9" w:rsidRDefault="00340A21" w:rsidP="0016136C">
      <w:pPr>
        <w:rPr>
          <w:b/>
          <w:bCs/>
          <w:lang w:val="en-US"/>
        </w:rPr>
      </w:pPr>
    </w:p>
    <w:p w14:paraId="1215F731" w14:textId="77777777" w:rsidR="009505B4" w:rsidRPr="00862CB9" w:rsidRDefault="009505B4" w:rsidP="0016136C">
      <w:pPr>
        <w:rPr>
          <w:b/>
          <w:bCs/>
          <w:lang w:val="en-US"/>
        </w:rPr>
      </w:pPr>
    </w:p>
    <w:tbl>
      <w:tblPr>
        <w:tblW w:w="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11"/>
        <w:gridCol w:w="1493"/>
      </w:tblGrid>
      <w:tr w:rsidR="009505B4" w:rsidRPr="001F5B8E" w14:paraId="3465C705" w14:textId="77777777" w:rsidTr="009505B4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B2BD66D" w14:textId="68C805F2" w:rsidR="009505B4" w:rsidRPr="0091752B" w:rsidRDefault="0091752B">
            <w:pPr>
              <w:rPr>
                <w:rFonts w:ascii="Segoe UI" w:hAnsi="Segoe UI" w:cs="Segoe UI"/>
                <w:color w:val="333333"/>
                <w:sz w:val="18"/>
                <w:szCs w:val="18"/>
                <w:lang w:val="en-US" w:eastAsia="zh-CN"/>
              </w:rPr>
            </w:pPr>
            <w:r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lastRenderedPageBreak/>
              <w:t>Table S</w:t>
            </w:r>
            <w:r w:rsidR="00EA6B04"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3</w:t>
            </w:r>
            <w:r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. Re-tested </w:t>
            </w:r>
            <w:r w:rsidR="009505B4" w:rsidRPr="0091752B"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HER2 immunohistochemistry and </w:t>
            </w:r>
            <w:r w:rsidR="009505B4" w:rsidRPr="0091752B">
              <w:rPr>
                <w:rStyle w:val="Emphasis"/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in situ</w:t>
            </w:r>
            <w:r w:rsidR="009505B4" w:rsidRPr="0091752B"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hybridization result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BCDE20C" w14:textId="76F69621" w:rsidR="009505B4" w:rsidRPr="0091752B" w:rsidRDefault="009505B4">
            <w:pPr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</w:p>
        </w:tc>
      </w:tr>
      <w:tr w:rsidR="009505B4" w:rsidRPr="00862CB9" w14:paraId="547B570C" w14:textId="77777777" w:rsidTr="009505B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90CA6E" w14:textId="77777777" w:rsidR="009505B4" w:rsidRPr="0091752B" w:rsidRDefault="009505B4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HER2 IHC result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B2BFF8" w14:textId="4054F949" w:rsidR="009505B4" w:rsidRPr="0091752B" w:rsidRDefault="0091752B" w:rsidP="0091752B">
            <w:pPr>
              <w:ind w:left="150" w:right="150"/>
              <w:jc w:val="center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n = 371</w:t>
            </w:r>
            <w:r w:rsidRPr="0091752B"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9505B4" w:rsidRPr="00862CB9" w14:paraId="34CB8B48" w14:textId="77777777" w:rsidTr="009505B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C74BEA" w14:textId="77777777" w:rsidR="009505B4" w:rsidRPr="0091752B" w:rsidRDefault="009505B4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B820B4" w14:textId="32144B3D" w:rsidR="009505B4" w:rsidRPr="0091752B" w:rsidRDefault="009505B4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0 (0.0%)</w:t>
            </w:r>
          </w:p>
        </w:tc>
      </w:tr>
      <w:tr w:rsidR="009505B4" w:rsidRPr="00862CB9" w14:paraId="307E24FE" w14:textId="77777777" w:rsidTr="009505B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AB2697" w14:textId="77777777" w:rsidR="009505B4" w:rsidRPr="0091752B" w:rsidRDefault="009505B4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1+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F45C19" w14:textId="522EFBEB" w:rsidR="009505B4" w:rsidRPr="0091752B" w:rsidRDefault="009505B4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2 (0.5%)</w:t>
            </w:r>
            <w:r w:rsidR="0090698A"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9505B4" w:rsidRPr="00862CB9" w14:paraId="5E95CB11" w14:textId="77777777" w:rsidTr="009505B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5DEC0D" w14:textId="77777777" w:rsidR="009505B4" w:rsidRPr="0091752B" w:rsidRDefault="009505B4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2+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35AF61" w14:textId="7B5AAC57" w:rsidR="009505B4" w:rsidRPr="0091752B" w:rsidRDefault="009505B4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42 (11.3%)</w:t>
            </w:r>
            <w:r w:rsidR="0090698A"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  <w:vertAlign w:val="superscript"/>
                <w:lang w:val="en-US"/>
              </w:rPr>
              <w:t>3</w:t>
            </w:r>
          </w:p>
        </w:tc>
      </w:tr>
      <w:tr w:rsidR="009505B4" w:rsidRPr="00862CB9" w14:paraId="34BAD59B" w14:textId="77777777" w:rsidTr="009505B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9C392C" w14:textId="77777777" w:rsidR="009505B4" w:rsidRPr="0091752B" w:rsidRDefault="009505B4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3+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4A1957" w14:textId="00FA598E" w:rsidR="009505B4" w:rsidRPr="0091752B" w:rsidRDefault="009505B4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327 (88.1%)</w:t>
            </w:r>
          </w:p>
        </w:tc>
      </w:tr>
      <w:tr w:rsidR="009505B4" w:rsidRPr="00862CB9" w14:paraId="1045778B" w14:textId="77777777" w:rsidTr="009505B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A15B38" w14:textId="77777777" w:rsidR="009505B4" w:rsidRPr="0091752B" w:rsidRDefault="009505B4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HER2 ISH average signals/cel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35713A" w14:textId="51447619" w:rsidR="009505B4" w:rsidRPr="0091752B" w:rsidRDefault="009505B4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9</w:t>
            </w:r>
            <w:r w:rsidR="000D25E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.</w:t>
            </w:r>
            <w:r w:rsidR="002C0B7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8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 (2.3, 21.</w:t>
            </w:r>
            <w:r w:rsidR="002F514F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6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)</w:t>
            </w:r>
          </w:p>
        </w:tc>
      </w:tr>
      <w:tr w:rsidR="009505B4" w:rsidRPr="00862CB9" w14:paraId="167AE38F" w14:textId="77777777" w:rsidTr="009505B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07CF2F" w14:textId="5027022E" w:rsidR="009505B4" w:rsidRPr="0091752B" w:rsidRDefault="009505B4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 xml:space="preserve">HER2 </w:t>
            </w:r>
            <w:r w:rsidR="006B3FA3"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ISH HER2/CEP17</w:t>
            </w:r>
            <w:r w:rsidR="006B3FA3"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 </w:t>
            </w:r>
            <w:r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rati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A4270C" w14:textId="6AC6808D" w:rsidR="009505B4" w:rsidRPr="0091752B" w:rsidRDefault="009505B4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5.</w:t>
            </w:r>
            <w:r w:rsidR="002C0B7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8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 (1.</w:t>
            </w:r>
            <w:r w:rsidR="002F514F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4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, 18.</w:t>
            </w:r>
            <w:r w:rsidR="002F514F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8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)</w:t>
            </w:r>
          </w:p>
        </w:tc>
      </w:tr>
      <w:tr w:rsidR="009505B4" w:rsidRPr="00862CB9" w14:paraId="3314EB46" w14:textId="77777777" w:rsidTr="009505B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78A385" w14:textId="0E4EE8A5" w:rsidR="009505B4" w:rsidRPr="0091752B" w:rsidRDefault="009505B4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HER2 ISH groups</w:t>
            </w:r>
            <w:r w:rsidR="0090698A"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25CC21" w14:textId="77777777" w:rsidR="009505B4" w:rsidRPr="0091752B" w:rsidRDefault="009505B4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</w:tr>
      <w:tr w:rsidR="009505B4" w:rsidRPr="00862CB9" w14:paraId="4625CC11" w14:textId="77777777" w:rsidTr="009505B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92BBBD" w14:textId="77777777" w:rsidR="009505B4" w:rsidRPr="0091752B" w:rsidRDefault="009505B4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Group 1: HER2/CEP17 ratio ≥ 2.0 with HER2 ≥ 4.0 signals/cel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391D4C" w14:textId="5C3E9A01" w:rsidR="009505B4" w:rsidRPr="0091752B" w:rsidRDefault="009505B4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369 (99.</w:t>
            </w:r>
            <w:r w:rsidR="002F514F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5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)</w:t>
            </w:r>
          </w:p>
        </w:tc>
      </w:tr>
      <w:tr w:rsidR="009505B4" w:rsidRPr="00862CB9" w14:paraId="2418730E" w14:textId="77777777" w:rsidTr="009505B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1291C0" w14:textId="77777777" w:rsidR="009505B4" w:rsidRPr="0091752B" w:rsidRDefault="009505B4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Group 2: HER2/CEP17 ratio ≥ 2.0 with HER2 &lt; 4.0 signals/cel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6E49F7" w14:textId="68A71112" w:rsidR="009505B4" w:rsidRPr="0091752B" w:rsidRDefault="009505B4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0 (0.0%)</w:t>
            </w:r>
          </w:p>
        </w:tc>
      </w:tr>
      <w:tr w:rsidR="009505B4" w:rsidRPr="00862CB9" w14:paraId="03942510" w14:textId="77777777" w:rsidTr="009505B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02B042" w14:textId="77777777" w:rsidR="009505B4" w:rsidRPr="0091752B" w:rsidRDefault="009505B4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Group 3: HER2/CEP17 ratio &lt; 2.0 with HER2 ≥ 6.0 signals/cel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30BB74" w14:textId="6C46D147" w:rsidR="009505B4" w:rsidRPr="0091752B" w:rsidRDefault="009505B4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0 (0.0%)</w:t>
            </w:r>
          </w:p>
        </w:tc>
      </w:tr>
      <w:tr w:rsidR="009505B4" w:rsidRPr="00862CB9" w14:paraId="55FA6A7C" w14:textId="77777777" w:rsidTr="009505B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5E9B12" w14:textId="77777777" w:rsidR="009505B4" w:rsidRPr="0091752B" w:rsidRDefault="009505B4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Group 4: HER2/CEP17 ratio &lt; 2.0 with HER2 ≥ 4.0 and &lt; 6.0 signals/cel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6FED95" w14:textId="73D786A7" w:rsidR="009505B4" w:rsidRPr="0091752B" w:rsidRDefault="009505B4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0 (0.0%)</w:t>
            </w:r>
          </w:p>
        </w:tc>
      </w:tr>
      <w:tr w:rsidR="009505B4" w:rsidRPr="00862CB9" w14:paraId="337D4873" w14:textId="77777777" w:rsidTr="009505B4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D3EC8B" w14:textId="77777777" w:rsidR="009505B4" w:rsidRPr="0091752B" w:rsidRDefault="009505B4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Group 5: HER2/CEP17 ratio &lt; 2.0 with HER2 &lt; 4.0 signals/cell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264DA4" w14:textId="2F2BAE9E" w:rsidR="009505B4" w:rsidRPr="0091752B" w:rsidRDefault="009505B4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2 (0.5%)</w:t>
            </w:r>
            <w:r w:rsidR="0090698A"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  <w:vertAlign w:val="superscript"/>
                <w:lang w:val="en-US"/>
              </w:rPr>
              <w:t>5</w:t>
            </w:r>
          </w:p>
        </w:tc>
      </w:tr>
      <w:tr w:rsidR="009505B4" w:rsidRPr="00862CB9" w14:paraId="0E28F9EC" w14:textId="77777777" w:rsidTr="009505B4">
        <w:tc>
          <w:tcPr>
            <w:tcW w:w="0" w:type="auto"/>
            <w:gridSpan w:val="2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513346" w14:textId="77777777" w:rsidR="009505B4" w:rsidRPr="0091752B" w:rsidRDefault="009505B4" w:rsidP="007111D6">
            <w:pPr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  <w:vertAlign w:val="superscript"/>
                <w:lang w:val="en-US"/>
              </w:rPr>
              <w:t>1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n (%); Median (Range)</w:t>
            </w:r>
          </w:p>
        </w:tc>
      </w:tr>
      <w:tr w:rsidR="009505B4" w:rsidRPr="001F5B8E" w14:paraId="41FDA3B4" w14:textId="77777777" w:rsidTr="009505B4">
        <w:tc>
          <w:tcPr>
            <w:tcW w:w="0" w:type="auto"/>
            <w:gridSpan w:val="2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16D8E4" w14:textId="77777777" w:rsidR="0090698A" w:rsidRDefault="0090698A" w:rsidP="0090698A">
            <w:pPr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  <w:vertAlign w:val="superscript"/>
                <w:lang w:val="en-US"/>
              </w:rPr>
              <w:t>2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</w:t>
            </w:r>
            <w:r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Both patients were in HER2 ISH group 1</w:t>
            </w:r>
          </w:p>
          <w:p w14:paraId="4D8BA5A7" w14:textId="77777777" w:rsidR="0090698A" w:rsidRDefault="0090698A" w:rsidP="0090698A">
            <w:pPr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  <w:vertAlign w:val="superscript"/>
                <w:lang w:val="en-US"/>
              </w:rPr>
              <w:t>3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</w:t>
            </w:r>
            <w:r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All patients were in HER2 ISH group 1</w:t>
            </w:r>
          </w:p>
          <w:p w14:paraId="015ED735" w14:textId="77777777" w:rsidR="0090698A" w:rsidRDefault="0090698A" w:rsidP="0090698A">
            <w:pPr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  <w:vertAlign w:val="superscript"/>
                <w:lang w:val="en-US"/>
              </w:rPr>
              <w:t>4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Adopted from Wolff </w:t>
            </w:r>
            <w:r w:rsidRPr="0091752B">
              <w:rPr>
                <w:rStyle w:val="Emphasis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et al.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2018</w:t>
            </w:r>
          </w:p>
          <w:p w14:paraId="55087F04" w14:textId="2B3A95C5" w:rsidR="009505B4" w:rsidRPr="0091752B" w:rsidRDefault="0090698A" w:rsidP="0090698A">
            <w:pPr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  <w:vertAlign w:val="superscript"/>
                <w:lang w:val="en-US"/>
              </w:rPr>
              <w:t>5</w:t>
            </w:r>
            <w:r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 Both patients were HER2 IHC 3+</w:t>
            </w:r>
          </w:p>
        </w:tc>
      </w:tr>
    </w:tbl>
    <w:p w14:paraId="26C10159" w14:textId="555D7425" w:rsidR="009505B4" w:rsidRPr="00862CB9" w:rsidRDefault="009505B4" w:rsidP="0016136C">
      <w:pPr>
        <w:rPr>
          <w:b/>
          <w:bCs/>
          <w:lang w:val="en-US"/>
        </w:rPr>
      </w:pPr>
    </w:p>
    <w:p w14:paraId="7D3D8DD9" w14:textId="77777777" w:rsidR="009505B4" w:rsidRPr="00862CB9" w:rsidRDefault="009505B4" w:rsidP="0016136C">
      <w:pPr>
        <w:rPr>
          <w:b/>
          <w:bCs/>
          <w:lang w:val="en-US"/>
        </w:rPr>
      </w:pPr>
    </w:p>
    <w:p w14:paraId="69A3439D" w14:textId="77777777" w:rsidR="00340A21" w:rsidRPr="00862CB9" w:rsidRDefault="00340A21" w:rsidP="0016136C">
      <w:pPr>
        <w:rPr>
          <w:b/>
          <w:bCs/>
          <w:lang w:val="en-US"/>
        </w:rPr>
      </w:pPr>
    </w:p>
    <w:p w14:paraId="212AC5FB" w14:textId="00F9F4D8" w:rsidR="009505B4" w:rsidRPr="00862CB9" w:rsidRDefault="009505B4" w:rsidP="0016136C">
      <w:pPr>
        <w:rPr>
          <w:b/>
          <w:bCs/>
          <w:lang w:val="en-US"/>
        </w:rPr>
      </w:pPr>
    </w:p>
    <w:p w14:paraId="1032C0F6" w14:textId="06216394" w:rsidR="009505B4" w:rsidRDefault="009505B4" w:rsidP="0016136C">
      <w:pPr>
        <w:rPr>
          <w:b/>
          <w:bCs/>
          <w:lang w:val="en-US"/>
        </w:rPr>
      </w:pPr>
    </w:p>
    <w:p w14:paraId="4AAC2A6C" w14:textId="77777777" w:rsidR="00EA6B04" w:rsidRDefault="00EA6B04" w:rsidP="0016136C">
      <w:pPr>
        <w:rPr>
          <w:b/>
          <w:bCs/>
          <w:lang w:val="en-US"/>
        </w:rPr>
      </w:pPr>
    </w:p>
    <w:p w14:paraId="1D55CCA9" w14:textId="77777777" w:rsidR="00EA6B04" w:rsidRDefault="00EA6B04" w:rsidP="0016136C">
      <w:pPr>
        <w:rPr>
          <w:b/>
          <w:bCs/>
          <w:lang w:val="en-US"/>
        </w:rPr>
      </w:pPr>
    </w:p>
    <w:p w14:paraId="32A781FE" w14:textId="77777777" w:rsidR="00EA6B04" w:rsidRDefault="00EA6B04" w:rsidP="0016136C">
      <w:pPr>
        <w:rPr>
          <w:b/>
          <w:bCs/>
          <w:lang w:val="en-US"/>
        </w:rPr>
      </w:pPr>
    </w:p>
    <w:p w14:paraId="38EE0224" w14:textId="77777777" w:rsidR="00EA6B04" w:rsidRDefault="00EA6B04" w:rsidP="0016136C">
      <w:pPr>
        <w:rPr>
          <w:b/>
          <w:bCs/>
          <w:lang w:val="en-US"/>
        </w:rPr>
      </w:pPr>
    </w:p>
    <w:p w14:paraId="3A1E091E" w14:textId="77777777" w:rsidR="00EA6B04" w:rsidRDefault="00EA6B04" w:rsidP="0016136C">
      <w:pPr>
        <w:rPr>
          <w:b/>
          <w:bCs/>
          <w:lang w:val="en-US"/>
        </w:rPr>
      </w:pPr>
    </w:p>
    <w:p w14:paraId="04EBF970" w14:textId="77777777" w:rsidR="00EA6B04" w:rsidRDefault="00EA6B04" w:rsidP="0016136C">
      <w:pPr>
        <w:rPr>
          <w:b/>
          <w:bCs/>
          <w:lang w:val="en-US"/>
        </w:rPr>
      </w:pPr>
    </w:p>
    <w:p w14:paraId="2E1C2326" w14:textId="77777777" w:rsidR="00EA6B04" w:rsidRDefault="00EA6B04" w:rsidP="0016136C">
      <w:pPr>
        <w:rPr>
          <w:b/>
          <w:bCs/>
          <w:lang w:val="en-US"/>
        </w:rPr>
      </w:pPr>
    </w:p>
    <w:p w14:paraId="0F7D0BB3" w14:textId="77777777" w:rsidR="00EA6B04" w:rsidRDefault="00EA6B04" w:rsidP="0016136C">
      <w:pPr>
        <w:rPr>
          <w:b/>
          <w:bCs/>
          <w:lang w:val="en-US"/>
        </w:rPr>
      </w:pPr>
    </w:p>
    <w:p w14:paraId="04ACA30D" w14:textId="77777777" w:rsidR="00EA6B04" w:rsidRDefault="00EA6B04" w:rsidP="0016136C">
      <w:pPr>
        <w:rPr>
          <w:b/>
          <w:bCs/>
          <w:lang w:val="en-US"/>
        </w:rPr>
      </w:pPr>
    </w:p>
    <w:p w14:paraId="5655BD13" w14:textId="77777777" w:rsidR="00EA6B04" w:rsidRDefault="00EA6B04" w:rsidP="0016136C">
      <w:pPr>
        <w:rPr>
          <w:b/>
          <w:bCs/>
          <w:lang w:val="en-US"/>
        </w:rPr>
      </w:pPr>
    </w:p>
    <w:p w14:paraId="31AEE7CF" w14:textId="77777777" w:rsidR="001A3DDB" w:rsidRDefault="001A3DDB" w:rsidP="0016136C">
      <w:pPr>
        <w:rPr>
          <w:b/>
          <w:bCs/>
          <w:lang w:val="en-US"/>
        </w:rPr>
      </w:pPr>
    </w:p>
    <w:p w14:paraId="7D548822" w14:textId="77777777" w:rsidR="001A3DDB" w:rsidRDefault="001A3DDB" w:rsidP="0016136C">
      <w:pPr>
        <w:rPr>
          <w:b/>
          <w:bCs/>
          <w:lang w:val="en-US"/>
        </w:rPr>
      </w:pPr>
    </w:p>
    <w:p w14:paraId="65AA34BF" w14:textId="77777777" w:rsidR="001A3DDB" w:rsidRDefault="001A3DDB" w:rsidP="0016136C">
      <w:pPr>
        <w:rPr>
          <w:b/>
          <w:bCs/>
          <w:lang w:val="en-US"/>
        </w:rPr>
      </w:pPr>
    </w:p>
    <w:p w14:paraId="4679A7BF" w14:textId="77777777" w:rsidR="00EA6B04" w:rsidRPr="00862CB9" w:rsidRDefault="00EA6B04" w:rsidP="0016136C">
      <w:pPr>
        <w:rPr>
          <w:b/>
          <w:bCs/>
          <w:lang w:val="en-US"/>
        </w:rPr>
      </w:pPr>
    </w:p>
    <w:tbl>
      <w:tblPr>
        <w:tblW w:w="7246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5"/>
        <w:gridCol w:w="1571"/>
      </w:tblGrid>
      <w:tr w:rsidR="0091752B" w:rsidRPr="001F5B8E" w14:paraId="216AC4D2" w14:textId="77777777" w:rsidTr="0091752B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0D6EFD45" w14:textId="57DCF473" w:rsidR="0091752B" w:rsidRDefault="0091752B" w:rsidP="0091752B">
            <w:pPr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lastRenderedPageBreak/>
              <w:t>Table S</w:t>
            </w:r>
            <w:r w:rsidR="00EA6B04"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4</w:t>
            </w:r>
            <w:r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. </w:t>
            </w:r>
            <w:r w:rsidRPr="0091752B"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Adjuvant treatment</w:t>
            </w:r>
            <w:r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 data of the Stockholm HER2 cohor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75F70AEB" w14:textId="77777777" w:rsidR="0091752B" w:rsidRPr="0091752B" w:rsidRDefault="0091752B" w:rsidP="0091752B">
            <w:pPr>
              <w:jc w:val="center"/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</w:p>
        </w:tc>
      </w:tr>
      <w:tr w:rsidR="0091752B" w:rsidRPr="00862CB9" w14:paraId="09318675" w14:textId="77777777" w:rsidTr="0091752B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270ABF1" w14:textId="159CFDD7" w:rsidR="0091752B" w:rsidRPr="0091752B" w:rsidRDefault="0091752B" w:rsidP="0091752B">
            <w:pPr>
              <w:rPr>
                <w:rFonts w:ascii="Segoe UI" w:hAnsi="Segoe UI" w:cs="Segoe UI"/>
                <w:color w:val="333333"/>
                <w:sz w:val="18"/>
                <w:szCs w:val="18"/>
                <w:lang w:val="en-US" w:eastAsia="zh-CN"/>
              </w:rPr>
            </w:pPr>
            <w:r w:rsidRPr="0091752B"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Adjuvant treatment</w:t>
            </w:r>
            <w:r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780F485" w14:textId="1AFDC3C3" w:rsidR="0091752B" w:rsidRPr="0091752B" w:rsidRDefault="0091752B" w:rsidP="0091752B">
            <w:pPr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n = 371</w:t>
            </w:r>
            <w:r w:rsidRPr="0091752B"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91752B" w:rsidRPr="00862CB9" w14:paraId="2B3D8F8E" w14:textId="77777777" w:rsidTr="0091752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FFFECF" w14:textId="77777777" w:rsidR="0091752B" w:rsidRPr="0091752B" w:rsidRDefault="0091752B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HER2-targeted therapy (</w:t>
            </w:r>
            <w:proofErr w:type="spellStart"/>
            <w:r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Trastuzumab</w:t>
            </w:r>
            <w:proofErr w:type="spellEnd"/>
            <w:r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DF2FE7" w14:textId="77777777" w:rsidR="0091752B" w:rsidRPr="0091752B" w:rsidRDefault="0091752B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371 (100.00%)</w:t>
            </w:r>
          </w:p>
        </w:tc>
      </w:tr>
      <w:tr w:rsidR="0091752B" w:rsidRPr="00862CB9" w14:paraId="0BC28E72" w14:textId="77777777" w:rsidTr="0091752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B8FDDE" w14:textId="77777777" w:rsidR="0091752B" w:rsidRPr="0091752B" w:rsidRDefault="0091752B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Chemotherap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F03233" w14:textId="27707320" w:rsidR="0091752B" w:rsidRPr="0091752B" w:rsidRDefault="0091752B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360 (97.0%)</w:t>
            </w:r>
          </w:p>
        </w:tc>
      </w:tr>
      <w:tr w:rsidR="0091752B" w:rsidRPr="00862CB9" w14:paraId="5CD98F47" w14:textId="77777777" w:rsidTr="0091752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DF5C91" w14:textId="77777777" w:rsidR="0091752B" w:rsidRPr="0091752B" w:rsidRDefault="0091752B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Endocrine therap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EF0683" w14:textId="1FFD565D" w:rsidR="0091752B" w:rsidRPr="0091752B" w:rsidRDefault="0091752B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230 (6</w:t>
            </w:r>
            <w:r w:rsidR="002F514F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2.0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)</w:t>
            </w:r>
          </w:p>
        </w:tc>
      </w:tr>
      <w:tr w:rsidR="0091752B" w:rsidRPr="00862CB9" w14:paraId="016C23FD" w14:textId="77777777" w:rsidTr="0091752B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5A7FC5" w14:textId="77777777" w:rsidR="0091752B" w:rsidRPr="0091752B" w:rsidRDefault="0091752B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Radiotherapy (N/A=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E46E67" w14:textId="54E6E90D" w:rsidR="0091752B" w:rsidRPr="0091752B" w:rsidRDefault="0091752B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301 (81.</w:t>
            </w:r>
            <w:r w:rsidR="002F514F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8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)</w:t>
            </w:r>
          </w:p>
        </w:tc>
      </w:tr>
      <w:tr w:rsidR="0091752B" w:rsidRPr="00862CB9" w14:paraId="0EA5617F" w14:textId="77777777" w:rsidTr="0091752B">
        <w:tc>
          <w:tcPr>
            <w:tcW w:w="0" w:type="auto"/>
            <w:gridSpan w:val="2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AD47B9" w14:textId="77777777" w:rsidR="0091752B" w:rsidRPr="0091752B" w:rsidRDefault="0091752B" w:rsidP="0091752B">
            <w:pPr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  <w:vertAlign w:val="superscript"/>
                <w:lang w:val="en-US"/>
              </w:rPr>
              <w:t>1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n (%)</w:t>
            </w:r>
          </w:p>
        </w:tc>
      </w:tr>
    </w:tbl>
    <w:p w14:paraId="49F5EB4F" w14:textId="76E79DC9" w:rsidR="009505B4" w:rsidRPr="00862CB9" w:rsidRDefault="009505B4" w:rsidP="0016136C">
      <w:pPr>
        <w:rPr>
          <w:b/>
          <w:bCs/>
          <w:lang w:val="en-US"/>
        </w:rPr>
      </w:pPr>
    </w:p>
    <w:p w14:paraId="2E9D150B" w14:textId="5B3D058F" w:rsidR="00B470D9" w:rsidRPr="00862CB9" w:rsidRDefault="00B470D9" w:rsidP="0016136C">
      <w:pPr>
        <w:rPr>
          <w:b/>
          <w:bCs/>
          <w:lang w:val="en-US"/>
        </w:rPr>
      </w:pPr>
    </w:p>
    <w:p w14:paraId="4F0B327D" w14:textId="77777777" w:rsidR="00B470D9" w:rsidRPr="00862CB9" w:rsidRDefault="00B470D9" w:rsidP="0016136C">
      <w:pPr>
        <w:rPr>
          <w:b/>
          <w:bCs/>
          <w:lang w:val="en-US"/>
        </w:rPr>
      </w:pPr>
    </w:p>
    <w:p w14:paraId="04A4D313" w14:textId="2A87A2E4" w:rsidR="00DF6381" w:rsidRDefault="00DF6381">
      <w:pPr>
        <w:rPr>
          <w:b/>
          <w:bCs/>
          <w:lang w:val="en-US"/>
        </w:rPr>
      </w:pPr>
    </w:p>
    <w:p w14:paraId="329CE7EA" w14:textId="77777777" w:rsidR="00EA6B04" w:rsidRDefault="00EA6B04">
      <w:pPr>
        <w:rPr>
          <w:b/>
          <w:bCs/>
          <w:lang w:val="en-US"/>
        </w:rPr>
      </w:pPr>
    </w:p>
    <w:p w14:paraId="379746CF" w14:textId="77777777" w:rsidR="00EA6B04" w:rsidRDefault="00EA6B04">
      <w:pPr>
        <w:rPr>
          <w:b/>
          <w:bCs/>
          <w:lang w:val="en-US"/>
        </w:rPr>
      </w:pPr>
    </w:p>
    <w:p w14:paraId="0A3639B3" w14:textId="77777777" w:rsidR="00EA6B04" w:rsidRDefault="00EA6B04">
      <w:pPr>
        <w:rPr>
          <w:b/>
          <w:bCs/>
          <w:lang w:val="en-US"/>
        </w:rPr>
      </w:pPr>
    </w:p>
    <w:p w14:paraId="3369310F" w14:textId="77777777" w:rsidR="00EA6B04" w:rsidRDefault="00EA6B04">
      <w:pPr>
        <w:rPr>
          <w:b/>
          <w:bCs/>
          <w:lang w:val="en-US"/>
        </w:rPr>
      </w:pPr>
    </w:p>
    <w:p w14:paraId="40C410F0" w14:textId="77777777" w:rsidR="00EA6B04" w:rsidRDefault="00EA6B04">
      <w:pPr>
        <w:rPr>
          <w:b/>
          <w:bCs/>
          <w:lang w:val="en-US"/>
        </w:rPr>
      </w:pPr>
    </w:p>
    <w:p w14:paraId="4400A1AE" w14:textId="77777777" w:rsidR="00EA6B04" w:rsidRDefault="00EA6B04">
      <w:pPr>
        <w:rPr>
          <w:b/>
          <w:bCs/>
          <w:lang w:val="en-US"/>
        </w:rPr>
      </w:pPr>
    </w:p>
    <w:p w14:paraId="42FD2F9C" w14:textId="77777777" w:rsidR="00EA6B04" w:rsidRDefault="00EA6B04">
      <w:pPr>
        <w:rPr>
          <w:b/>
          <w:bCs/>
          <w:lang w:val="en-US"/>
        </w:rPr>
      </w:pPr>
    </w:p>
    <w:p w14:paraId="6D56ECC7" w14:textId="77777777" w:rsidR="00EA6B04" w:rsidRDefault="00EA6B04">
      <w:pPr>
        <w:rPr>
          <w:b/>
          <w:bCs/>
          <w:lang w:val="en-US"/>
        </w:rPr>
      </w:pPr>
    </w:p>
    <w:p w14:paraId="6AFCD66C" w14:textId="77777777" w:rsidR="00EA6B04" w:rsidRDefault="00EA6B04">
      <w:pPr>
        <w:rPr>
          <w:b/>
          <w:bCs/>
          <w:lang w:val="en-US"/>
        </w:rPr>
      </w:pPr>
    </w:p>
    <w:p w14:paraId="1999FA5A" w14:textId="77777777" w:rsidR="00EA6B04" w:rsidRDefault="00EA6B04">
      <w:pPr>
        <w:rPr>
          <w:b/>
          <w:bCs/>
          <w:lang w:val="en-US"/>
        </w:rPr>
      </w:pPr>
    </w:p>
    <w:p w14:paraId="25DA7063" w14:textId="77777777" w:rsidR="00EA6B04" w:rsidRDefault="00EA6B04">
      <w:pPr>
        <w:rPr>
          <w:b/>
          <w:bCs/>
          <w:lang w:val="en-US"/>
        </w:rPr>
      </w:pPr>
    </w:p>
    <w:p w14:paraId="3415EF51" w14:textId="77777777" w:rsidR="00EA6B04" w:rsidRDefault="00EA6B04">
      <w:pPr>
        <w:rPr>
          <w:b/>
          <w:bCs/>
          <w:lang w:val="en-US"/>
        </w:rPr>
      </w:pPr>
    </w:p>
    <w:p w14:paraId="259C952F" w14:textId="77777777" w:rsidR="00EA6B04" w:rsidRDefault="00EA6B04">
      <w:pPr>
        <w:rPr>
          <w:b/>
          <w:bCs/>
          <w:lang w:val="en-US"/>
        </w:rPr>
      </w:pPr>
    </w:p>
    <w:p w14:paraId="1904913E" w14:textId="77777777" w:rsidR="00EA6B04" w:rsidRDefault="00EA6B04">
      <w:pPr>
        <w:rPr>
          <w:b/>
          <w:bCs/>
          <w:lang w:val="en-US"/>
        </w:rPr>
      </w:pPr>
    </w:p>
    <w:p w14:paraId="6866B069" w14:textId="77777777" w:rsidR="00EA6B04" w:rsidRDefault="00EA6B04">
      <w:pPr>
        <w:rPr>
          <w:b/>
          <w:bCs/>
          <w:lang w:val="en-US"/>
        </w:rPr>
      </w:pPr>
    </w:p>
    <w:p w14:paraId="4FB53301" w14:textId="77777777" w:rsidR="00EA6B04" w:rsidRDefault="00EA6B04">
      <w:pPr>
        <w:rPr>
          <w:b/>
          <w:bCs/>
          <w:lang w:val="en-US"/>
        </w:rPr>
      </w:pPr>
    </w:p>
    <w:p w14:paraId="64ED534D" w14:textId="77777777" w:rsidR="00EA6B04" w:rsidRDefault="00EA6B04">
      <w:pPr>
        <w:rPr>
          <w:b/>
          <w:bCs/>
          <w:lang w:val="en-US"/>
        </w:rPr>
      </w:pPr>
    </w:p>
    <w:p w14:paraId="782E077E" w14:textId="77777777" w:rsidR="00EA6B04" w:rsidRDefault="00EA6B04">
      <w:pPr>
        <w:rPr>
          <w:b/>
          <w:bCs/>
          <w:lang w:val="en-US"/>
        </w:rPr>
      </w:pPr>
    </w:p>
    <w:p w14:paraId="3FB55900" w14:textId="77777777" w:rsidR="00EA6B04" w:rsidRDefault="00EA6B04">
      <w:pPr>
        <w:rPr>
          <w:b/>
          <w:bCs/>
          <w:lang w:val="en-US"/>
        </w:rPr>
      </w:pPr>
    </w:p>
    <w:p w14:paraId="61E1DFD4" w14:textId="77777777" w:rsidR="00EA6B04" w:rsidRDefault="00EA6B04">
      <w:pPr>
        <w:rPr>
          <w:b/>
          <w:bCs/>
          <w:lang w:val="en-US"/>
        </w:rPr>
      </w:pPr>
    </w:p>
    <w:p w14:paraId="1A501803" w14:textId="77777777" w:rsidR="00EA6B04" w:rsidRDefault="00EA6B04">
      <w:pPr>
        <w:rPr>
          <w:b/>
          <w:bCs/>
          <w:lang w:val="en-US"/>
        </w:rPr>
      </w:pPr>
    </w:p>
    <w:p w14:paraId="187DEBF1" w14:textId="77777777" w:rsidR="00EA6B04" w:rsidRDefault="00EA6B04">
      <w:pPr>
        <w:rPr>
          <w:b/>
          <w:bCs/>
          <w:lang w:val="en-US"/>
        </w:rPr>
      </w:pPr>
    </w:p>
    <w:p w14:paraId="6F1CE869" w14:textId="77777777" w:rsidR="00EA6B04" w:rsidRDefault="00EA6B04">
      <w:pPr>
        <w:rPr>
          <w:b/>
          <w:bCs/>
          <w:lang w:val="en-US"/>
        </w:rPr>
      </w:pPr>
    </w:p>
    <w:p w14:paraId="6219C25C" w14:textId="77777777" w:rsidR="00EA6B04" w:rsidRDefault="00EA6B04">
      <w:pPr>
        <w:rPr>
          <w:b/>
          <w:bCs/>
          <w:lang w:val="en-US"/>
        </w:rPr>
      </w:pPr>
    </w:p>
    <w:p w14:paraId="30388736" w14:textId="77777777" w:rsidR="00EA6B04" w:rsidRDefault="00EA6B04">
      <w:pPr>
        <w:rPr>
          <w:b/>
          <w:bCs/>
          <w:lang w:val="en-US"/>
        </w:rPr>
      </w:pPr>
    </w:p>
    <w:p w14:paraId="795FEFDD" w14:textId="77777777" w:rsidR="00EA6B04" w:rsidRDefault="00EA6B04">
      <w:pPr>
        <w:rPr>
          <w:b/>
          <w:bCs/>
          <w:lang w:val="en-US"/>
        </w:rPr>
      </w:pPr>
    </w:p>
    <w:p w14:paraId="4367E22D" w14:textId="77777777" w:rsidR="00EA6B04" w:rsidRDefault="00EA6B04">
      <w:pPr>
        <w:rPr>
          <w:b/>
          <w:bCs/>
          <w:lang w:val="en-US"/>
        </w:rPr>
      </w:pPr>
    </w:p>
    <w:p w14:paraId="1535783C" w14:textId="77777777" w:rsidR="00EA6B04" w:rsidRDefault="00EA6B04">
      <w:pPr>
        <w:rPr>
          <w:b/>
          <w:bCs/>
          <w:lang w:val="en-US"/>
        </w:rPr>
      </w:pPr>
    </w:p>
    <w:p w14:paraId="2623E334" w14:textId="77777777" w:rsidR="00EA6B04" w:rsidRDefault="00EA6B04">
      <w:pPr>
        <w:rPr>
          <w:b/>
          <w:bCs/>
          <w:lang w:val="en-US"/>
        </w:rPr>
      </w:pPr>
    </w:p>
    <w:p w14:paraId="0DB7456E" w14:textId="77777777" w:rsidR="00EA6B04" w:rsidRDefault="00EA6B04">
      <w:pPr>
        <w:rPr>
          <w:b/>
          <w:bCs/>
          <w:lang w:val="en-US"/>
        </w:rPr>
      </w:pPr>
    </w:p>
    <w:p w14:paraId="11EFEBBE" w14:textId="77777777" w:rsidR="001A3DDB" w:rsidRDefault="001A3DDB">
      <w:pPr>
        <w:rPr>
          <w:b/>
          <w:bCs/>
          <w:lang w:val="en-US"/>
        </w:rPr>
      </w:pPr>
    </w:p>
    <w:p w14:paraId="680633CB" w14:textId="77777777" w:rsidR="001A3DDB" w:rsidRDefault="001A3DDB">
      <w:pPr>
        <w:rPr>
          <w:b/>
          <w:bCs/>
          <w:lang w:val="en-US"/>
        </w:rPr>
      </w:pPr>
    </w:p>
    <w:p w14:paraId="38CA3054" w14:textId="77777777" w:rsidR="001A3DDB" w:rsidRDefault="001A3DDB">
      <w:pPr>
        <w:rPr>
          <w:b/>
          <w:bCs/>
          <w:lang w:val="en-US"/>
        </w:rPr>
      </w:pPr>
    </w:p>
    <w:p w14:paraId="4A7EBCA1" w14:textId="77777777" w:rsidR="001A3DDB" w:rsidRDefault="001A3DDB">
      <w:pPr>
        <w:rPr>
          <w:b/>
          <w:bCs/>
          <w:lang w:val="en-US"/>
        </w:rPr>
      </w:pPr>
    </w:p>
    <w:p w14:paraId="45E96216" w14:textId="77777777" w:rsidR="001A3DDB" w:rsidRPr="00862CB9" w:rsidRDefault="001A3DDB">
      <w:pPr>
        <w:rPr>
          <w:b/>
          <w:bCs/>
          <w:lang w:val="en-US"/>
        </w:rPr>
      </w:pPr>
    </w:p>
    <w:p w14:paraId="7BCB1780" w14:textId="39518FFF" w:rsidR="006F399E" w:rsidRPr="00862CB9" w:rsidRDefault="006F399E" w:rsidP="0016136C">
      <w:pPr>
        <w:rPr>
          <w:b/>
          <w:bCs/>
          <w:lang w:val="en-US"/>
        </w:rPr>
      </w:pPr>
    </w:p>
    <w:tbl>
      <w:tblPr>
        <w:tblW w:w="6975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15"/>
        <w:gridCol w:w="1560"/>
      </w:tblGrid>
      <w:tr w:rsidR="0091752B" w:rsidRPr="001F5B8E" w14:paraId="37308F68" w14:textId="77777777" w:rsidTr="00C87C89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09772A4A" w14:textId="56376630" w:rsidR="0091752B" w:rsidRDefault="0091752B">
            <w:pPr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Table S</w:t>
            </w:r>
            <w:r w:rsidR="00EA6B04"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5</w:t>
            </w:r>
            <w:r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. </w:t>
            </w:r>
            <w:r w:rsidRPr="0091752B"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Outcome</w:t>
            </w:r>
            <w:r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 data of the Stockholm HER2 cohor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3B9DFE46" w14:textId="77777777" w:rsidR="0091752B" w:rsidRPr="0091752B" w:rsidRDefault="0091752B">
            <w:pPr>
              <w:jc w:val="center"/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</w:p>
        </w:tc>
      </w:tr>
      <w:tr w:rsidR="00842B3F" w:rsidRPr="00862CB9" w14:paraId="33AD2623" w14:textId="77777777" w:rsidTr="00C87C89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4B10C0F" w14:textId="5AD85ECE" w:rsidR="00842B3F" w:rsidRPr="0091752B" w:rsidRDefault="00842B3F">
            <w:pPr>
              <w:rPr>
                <w:rFonts w:ascii="Segoe UI" w:hAnsi="Segoe UI" w:cs="Segoe UI"/>
                <w:color w:val="333333"/>
                <w:sz w:val="18"/>
                <w:szCs w:val="18"/>
                <w:lang w:val="en-US" w:eastAsia="zh-CN"/>
              </w:rPr>
            </w:pPr>
            <w:r w:rsidRPr="0091752B"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Outcome</w:t>
            </w:r>
            <w:r w:rsidR="0091752B"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72864BC" w14:textId="3AF53C10" w:rsidR="00842B3F" w:rsidRPr="0091752B" w:rsidRDefault="004E552E">
            <w:pPr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n</w:t>
            </w:r>
            <w:r w:rsidR="00842B3F" w:rsidRPr="0091752B"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 = 371</w:t>
            </w:r>
            <w:r w:rsidR="00842B3F" w:rsidRPr="0091752B"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842B3F" w:rsidRPr="001F5B8E" w14:paraId="44F2E990" w14:textId="77777777" w:rsidTr="00C87C89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9CDC24" w14:textId="77777777" w:rsidR="00842B3F" w:rsidRPr="0091752B" w:rsidRDefault="00842B3F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Recurrence at end follow-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B6193B" w14:textId="77777777" w:rsidR="00842B3F" w:rsidRPr="0091752B" w:rsidRDefault="00842B3F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</w:tr>
      <w:tr w:rsidR="00842B3F" w:rsidRPr="00862CB9" w14:paraId="1EEB5A79" w14:textId="77777777" w:rsidTr="00C87C89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F72031" w14:textId="77777777" w:rsidR="00842B3F" w:rsidRPr="0091752B" w:rsidRDefault="00842B3F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Recurren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9ABA56" w14:textId="39878B90" w:rsidR="00842B3F" w:rsidRPr="0091752B" w:rsidRDefault="00842B3F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38 (10.2%)</w:t>
            </w:r>
          </w:p>
        </w:tc>
      </w:tr>
      <w:tr w:rsidR="00842B3F" w:rsidRPr="00862CB9" w14:paraId="662CCDD4" w14:textId="77777777" w:rsidTr="00C87C89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FA96A5" w14:textId="77777777" w:rsidR="00842B3F" w:rsidRPr="0091752B" w:rsidRDefault="00842B3F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No recurren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7204BE" w14:textId="2001E61C" w:rsidR="00842B3F" w:rsidRPr="0091752B" w:rsidRDefault="00842B3F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333 (89.</w:t>
            </w:r>
            <w:r w:rsidR="002F514F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8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)</w:t>
            </w:r>
          </w:p>
        </w:tc>
      </w:tr>
      <w:tr w:rsidR="00842B3F" w:rsidRPr="00862CB9" w14:paraId="4749E8C6" w14:textId="77777777" w:rsidTr="00C87C89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E131EE" w14:textId="77777777" w:rsidR="00842B3F" w:rsidRPr="0091752B" w:rsidRDefault="00842B3F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Recurrence typ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455139" w14:textId="77777777" w:rsidR="00842B3F" w:rsidRPr="0091752B" w:rsidRDefault="00842B3F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</w:tr>
      <w:tr w:rsidR="00842B3F" w:rsidRPr="00862CB9" w14:paraId="2B20D245" w14:textId="77777777" w:rsidTr="00C87C89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73D170" w14:textId="77777777" w:rsidR="00842B3F" w:rsidRPr="0091752B" w:rsidRDefault="00842B3F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</w:t>
            </w:r>
            <w:proofErr w:type="spellStart"/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Locoregional</w:t>
            </w:r>
            <w:proofErr w:type="spellEnd"/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 as first recurren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36A9E6" w14:textId="03E58F00" w:rsidR="00842B3F" w:rsidRPr="0091752B" w:rsidRDefault="00842B3F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8 (21.</w:t>
            </w:r>
            <w:r w:rsidR="002F514F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1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)</w:t>
            </w:r>
          </w:p>
        </w:tc>
      </w:tr>
      <w:tr w:rsidR="00842B3F" w:rsidRPr="00862CB9" w14:paraId="06B9A8E5" w14:textId="77777777" w:rsidTr="00C87C89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2F6255" w14:textId="77777777" w:rsidR="00842B3F" w:rsidRPr="0091752B" w:rsidRDefault="00842B3F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Distant metastasis as first recurren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DC1260" w14:textId="745F7DCA" w:rsidR="00842B3F" w:rsidRPr="0091752B" w:rsidRDefault="00842B3F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30 (7</w:t>
            </w:r>
            <w:r w:rsidR="002C0B7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8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.</w:t>
            </w:r>
            <w:r w:rsidR="002C0B7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9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)</w:t>
            </w:r>
          </w:p>
        </w:tc>
      </w:tr>
      <w:tr w:rsidR="00842B3F" w:rsidRPr="00862CB9" w14:paraId="573D6479" w14:textId="77777777" w:rsidTr="00C87C89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911FA0" w14:textId="77777777" w:rsidR="00842B3F" w:rsidRPr="0091752B" w:rsidRDefault="00842B3F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Distant metastasis typ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770D13" w14:textId="77777777" w:rsidR="00842B3F" w:rsidRPr="0091752B" w:rsidRDefault="00842B3F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</w:tr>
      <w:tr w:rsidR="00842B3F" w:rsidRPr="00862CB9" w14:paraId="7C3C62A4" w14:textId="77777777" w:rsidTr="00C87C89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44563D" w14:textId="77777777" w:rsidR="00842B3F" w:rsidRPr="0091752B" w:rsidRDefault="00842B3F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Distant metastasis lymph nod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AD4BA8" w14:textId="0E69A05A" w:rsidR="00842B3F" w:rsidRPr="0091752B" w:rsidRDefault="00842B3F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2 (6.</w:t>
            </w:r>
            <w:r w:rsidR="002F514F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7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)</w:t>
            </w:r>
          </w:p>
        </w:tc>
      </w:tr>
      <w:tr w:rsidR="00842B3F" w:rsidRPr="00862CB9" w14:paraId="457F6894" w14:textId="77777777" w:rsidTr="00C87C89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A11C19" w14:textId="77777777" w:rsidR="00842B3F" w:rsidRPr="0091752B" w:rsidRDefault="00842B3F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Distant metastasis orga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BFC1ED" w14:textId="05395AD1" w:rsidR="00842B3F" w:rsidRPr="0091752B" w:rsidRDefault="00842B3F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27 (90.0%)</w:t>
            </w:r>
          </w:p>
        </w:tc>
      </w:tr>
      <w:tr w:rsidR="00842B3F" w:rsidRPr="00862CB9" w14:paraId="357D609C" w14:textId="77777777" w:rsidTr="00C87C89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DBDA8B" w14:textId="11C8D0FC" w:rsidR="00842B3F" w:rsidRPr="0091752B" w:rsidRDefault="00842B3F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</w:t>
            </w:r>
            <w:r w:rsidR="0054471E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5BEC19" w14:textId="045DA74C" w:rsidR="00842B3F" w:rsidRPr="0091752B" w:rsidRDefault="00842B3F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1 (3.3%)</w:t>
            </w:r>
          </w:p>
        </w:tc>
      </w:tr>
      <w:tr w:rsidR="00842B3F" w:rsidRPr="00862CB9" w14:paraId="5CFD23D7" w14:textId="77777777" w:rsidTr="00C87C89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F01F3C" w14:textId="77777777" w:rsidR="00842B3F" w:rsidRPr="0091752B" w:rsidRDefault="00842B3F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Patients dead at end follow-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EAFD1E" w14:textId="17E7B7E6" w:rsidR="00842B3F" w:rsidRPr="0091752B" w:rsidRDefault="00842B3F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41 (11.</w:t>
            </w:r>
            <w:r w:rsidR="002F514F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1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)</w:t>
            </w:r>
          </w:p>
        </w:tc>
      </w:tr>
      <w:tr w:rsidR="00C53EAD" w:rsidRPr="00862CB9" w14:paraId="69512B89" w14:textId="77777777" w:rsidTr="00C87C89"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54D4EE" w14:textId="6F1DE36A" w:rsidR="00C53EAD" w:rsidRPr="0091752B" w:rsidRDefault="00C53EAD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  <w:vertAlign w:val="superscript"/>
                <w:lang w:val="en-US"/>
              </w:rPr>
              <w:t>1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n (%)</w:t>
            </w:r>
          </w:p>
        </w:tc>
        <w:tc>
          <w:tcPr>
            <w:tcW w:w="0" w:type="auto"/>
            <w:tcMar>
              <w:top w:w="120" w:type="dxa"/>
              <w:left w:w="75" w:type="dxa"/>
              <w:bottom w:w="120" w:type="dxa"/>
              <w:right w:w="75" w:type="dxa"/>
            </w:tcMar>
            <w:hideMark/>
          </w:tcPr>
          <w:p w14:paraId="2F79A8E5" w14:textId="513D503C" w:rsidR="00C53EAD" w:rsidRPr="0091752B" w:rsidRDefault="00C53EAD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</w:p>
        </w:tc>
      </w:tr>
    </w:tbl>
    <w:p w14:paraId="2E9A28E6" w14:textId="5C95ADA6" w:rsidR="0016136C" w:rsidRPr="00862CB9" w:rsidRDefault="0016136C" w:rsidP="0016136C">
      <w:pPr>
        <w:rPr>
          <w:lang w:val="en-US"/>
        </w:rPr>
      </w:pPr>
    </w:p>
    <w:p w14:paraId="626954BA" w14:textId="77777777" w:rsidR="009F1D50" w:rsidRDefault="009F1D50" w:rsidP="0016136C">
      <w:pPr>
        <w:rPr>
          <w:lang w:val="en-US"/>
        </w:rPr>
      </w:pPr>
    </w:p>
    <w:p w14:paraId="3C5905AC" w14:textId="77777777" w:rsidR="009F1D50" w:rsidRDefault="009F1D50" w:rsidP="0016136C">
      <w:pPr>
        <w:rPr>
          <w:lang w:val="en-US"/>
        </w:rPr>
      </w:pPr>
    </w:p>
    <w:p w14:paraId="0A6E83B5" w14:textId="77777777" w:rsidR="009F1D50" w:rsidRDefault="009F1D50" w:rsidP="0016136C">
      <w:pPr>
        <w:rPr>
          <w:lang w:val="en-US"/>
        </w:rPr>
      </w:pPr>
    </w:p>
    <w:p w14:paraId="64EB3BA8" w14:textId="77777777" w:rsidR="009F1D50" w:rsidRDefault="009F1D50" w:rsidP="0016136C">
      <w:pPr>
        <w:rPr>
          <w:lang w:val="en-US"/>
        </w:rPr>
      </w:pPr>
    </w:p>
    <w:p w14:paraId="0D614CCD" w14:textId="77777777" w:rsidR="009F1D50" w:rsidRDefault="009F1D50" w:rsidP="0016136C">
      <w:pPr>
        <w:rPr>
          <w:lang w:val="en-US"/>
        </w:rPr>
      </w:pPr>
    </w:p>
    <w:p w14:paraId="788D2D99" w14:textId="77777777" w:rsidR="009F1D50" w:rsidRDefault="009F1D50" w:rsidP="0016136C">
      <w:pPr>
        <w:rPr>
          <w:lang w:val="en-US"/>
        </w:rPr>
      </w:pPr>
    </w:p>
    <w:p w14:paraId="4015A32A" w14:textId="77777777" w:rsidR="009F1D50" w:rsidRDefault="009F1D50" w:rsidP="0016136C">
      <w:pPr>
        <w:rPr>
          <w:lang w:val="en-US"/>
        </w:rPr>
      </w:pPr>
    </w:p>
    <w:p w14:paraId="2ED16886" w14:textId="77777777" w:rsidR="009F1D50" w:rsidRDefault="009F1D50" w:rsidP="0016136C">
      <w:pPr>
        <w:rPr>
          <w:lang w:val="en-US"/>
        </w:rPr>
      </w:pPr>
    </w:p>
    <w:p w14:paraId="4C420DA3" w14:textId="77777777" w:rsidR="009F1D50" w:rsidRDefault="009F1D50" w:rsidP="0016136C">
      <w:pPr>
        <w:rPr>
          <w:lang w:val="en-US"/>
        </w:rPr>
      </w:pPr>
    </w:p>
    <w:p w14:paraId="3664B73E" w14:textId="77777777" w:rsidR="009F1D50" w:rsidRDefault="009F1D50" w:rsidP="0016136C">
      <w:pPr>
        <w:rPr>
          <w:lang w:val="en-US"/>
        </w:rPr>
      </w:pPr>
    </w:p>
    <w:p w14:paraId="563092FF" w14:textId="77777777" w:rsidR="009F1D50" w:rsidRDefault="009F1D50" w:rsidP="0016136C">
      <w:pPr>
        <w:rPr>
          <w:lang w:val="en-US"/>
        </w:rPr>
      </w:pPr>
    </w:p>
    <w:p w14:paraId="09C44BCB" w14:textId="77777777" w:rsidR="009F1D50" w:rsidRDefault="009F1D50" w:rsidP="0016136C">
      <w:pPr>
        <w:rPr>
          <w:lang w:val="en-US"/>
        </w:rPr>
      </w:pPr>
    </w:p>
    <w:p w14:paraId="6D391278" w14:textId="77777777" w:rsidR="009F1D50" w:rsidRDefault="009F1D50" w:rsidP="0016136C">
      <w:pPr>
        <w:rPr>
          <w:lang w:val="en-US"/>
        </w:rPr>
      </w:pPr>
    </w:p>
    <w:p w14:paraId="5F7D23A7" w14:textId="77777777" w:rsidR="009F1D50" w:rsidRDefault="009F1D50" w:rsidP="0016136C">
      <w:pPr>
        <w:rPr>
          <w:lang w:val="en-US"/>
        </w:rPr>
      </w:pPr>
    </w:p>
    <w:p w14:paraId="12313145" w14:textId="77777777" w:rsidR="009F1D50" w:rsidRDefault="009F1D50" w:rsidP="0016136C">
      <w:pPr>
        <w:rPr>
          <w:lang w:val="en-US"/>
        </w:rPr>
      </w:pPr>
    </w:p>
    <w:p w14:paraId="07DF94A1" w14:textId="77777777" w:rsidR="009F1D50" w:rsidRDefault="009F1D50" w:rsidP="0016136C">
      <w:pPr>
        <w:rPr>
          <w:lang w:val="en-US"/>
        </w:rPr>
      </w:pPr>
    </w:p>
    <w:p w14:paraId="17386CFC" w14:textId="77777777" w:rsidR="009F1D50" w:rsidRDefault="009F1D50" w:rsidP="0016136C">
      <w:pPr>
        <w:rPr>
          <w:lang w:val="en-US"/>
        </w:rPr>
      </w:pPr>
    </w:p>
    <w:p w14:paraId="7545EE9C" w14:textId="77777777" w:rsidR="009F1D50" w:rsidRDefault="009F1D50" w:rsidP="0016136C">
      <w:pPr>
        <w:rPr>
          <w:lang w:val="en-US"/>
        </w:rPr>
      </w:pPr>
    </w:p>
    <w:p w14:paraId="23CD465A" w14:textId="77777777" w:rsidR="009F1D50" w:rsidRDefault="009F1D50" w:rsidP="0016136C">
      <w:pPr>
        <w:rPr>
          <w:lang w:val="en-US"/>
        </w:rPr>
      </w:pPr>
    </w:p>
    <w:p w14:paraId="3BD295AA" w14:textId="77777777" w:rsidR="009F1D50" w:rsidRDefault="009F1D50" w:rsidP="0016136C">
      <w:pPr>
        <w:rPr>
          <w:lang w:val="en-US"/>
        </w:rPr>
      </w:pPr>
    </w:p>
    <w:p w14:paraId="05EA38DE" w14:textId="77777777" w:rsidR="009F1D50" w:rsidRPr="00862CB9" w:rsidRDefault="009F1D50" w:rsidP="0016136C">
      <w:pPr>
        <w:rPr>
          <w:lang w:val="en-US"/>
        </w:rPr>
      </w:pPr>
    </w:p>
    <w:p w14:paraId="47537385" w14:textId="77777777" w:rsidR="005272E7" w:rsidRPr="00862CB9" w:rsidRDefault="005272E7" w:rsidP="0016136C">
      <w:pPr>
        <w:rPr>
          <w:lang w:val="en-US"/>
        </w:rPr>
      </w:pPr>
    </w:p>
    <w:p w14:paraId="01CD657F" w14:textId="3FBB5B28" w:rsidR="00B50087" w:rsidRDefault="00B50087" w:rsidP="0016136C">
      <w:pPr>
        <w:rPr>
          <w:b/>
          <w:bCs/>
          <w:lang w:val="en-US"/>
        </w:rPr>
      </w:pPr>
    </w:p>
    <w:p w14:paraId="7A01EBE8" w14:textId="77777777" w:rsidR="001A3DDB" w:rsidRPr="00862CB9" w:rsidRDefault="001A3DDB" w:rsidP="0016136C">
      <w:pPr>
        <w:rPr>
          <w:b/>
          <w:bCs/>
          <w:lang w:val="en-US"/>
        </w:rPr>
      </w:pPr>
    </w:p>
    <w:tbl>
      <w:tblPr>
        <w:tblW w:w="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634"/>
        <w:gridCol w:w="1377"/>
      </w:tblGrid>
      <w:tr w:rsidR="0091752B" w:rsidRPr="001F5B8E" w14:paraId="16B093BB" w14:textId="77777777" w:rsidTr="00487275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609DA2A2" w14:textId="3F55355F" w:rsidR="0091752B" w:rsidRPr="0091752B" w:rsidRDefault="0091752B">
            <w:pPr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lastRenderedPageBreak/>
              <w:t>Table S</w:t>
            </w:r>
            <w:r w:rsidR="00EA6B04"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6</w:t>
            </w:r>
            <w:r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. Suggested biomarker groups by Cutoff</w:t>
            </w:r>
            <w:r w:rsidR="008C1E2B"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 </w:t>
            </w:r>
            <w:r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Finder and STEPP function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</w:tcPr>
          <w:p w14:paraId="1A750795" w14:textId="77777777" w:rsidR="0091752B" w:rsidRPr="0091752B" w:rsidRDefault="0091752B">
            <w:pPr>
              <w:jc w:val="center"/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</w:p>
        </w:tc>
      </w:tr>
      <w:tr w:rsidR="00487275" w:rsidRPr="00862CB9" w14:paraId="0A26C310" w14:textId="77777777" w:rsidTr="00487275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7231860" w14:textId="7A27D2AC" w:rsidR="00487275" w:rsidRPr="0091752B" w:rsidRDefault="00487275">
            <w:pPr>
              <w:rPr>
                <w:rFonts w:ascii="Segoe UI" w:hAnsi="Segoe UI" w:cs="Segoe UI"/>
                <w:color w:val="333333"/>
                <w:sz w:val="18"/>
                <w:szCs w:val="18"/>
                <w:lang w:val="en-US" w:eastAsia="zh-CN"/>
              </w:rPr>
            </w:pPr>
            <w:r w:rsidRPr="0091752B"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Biomarker groups </w:t>
            </w:r>
            <w:r w:rsidR="00DB07F5" w:rsidRPr="0091752B"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with </w:t>
            </w:r>
            <w:r w:rsidRPr="0091752B"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suggested cutoff</w:t>
            </w:r>
            <w:r w:rsidRPr="0091752B"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86AF431" w14:textId="4CF92D53" w:rsidR="00487275" w:rsidRPr="0091752B" w:rsidRDefault="004E552E">
            <w:pPr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n</w:t>
            </w:r>
            <w:r w:rsidR="00487275" w:rsidRPr="0091752B">
              <w:rPr>
                <w:rStyle w:val="Strong"/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 = 371</w:t>
            </w:r>
            <w:r w:rsidR="00487275" w:rsidRPr="0091752B"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487275" w:rsidRPr="00862CB9" w14:paraId="7415D584" w14:textId="77777777" w:rsidTr="00487275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15E654" w14:textId="77777777" w:rsidR="00487275" w:rsidRPr="0091752B" w:rsidRDefault="00487275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HER2 copy number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31C9C1" w14:textId="77777777" w:rsidR="00487275" w:rsidRPr="0091752B" w:rsidRDefault="00487275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</w:tr>
      <w:tr w:rsidR="00487275" w:rsidRPr="00862CB9" w14:paraId="294FDED4" w14:textId="77777777" w:rsidTr="00487275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AD1215" w14:textId="77777777" w:rsidR="00487275" w:rsidRPr="0091752B" w:rsidRDefault="00487275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&lt; 7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9B5D1B" w14:textId="2F86A941" w:rsidR="00487275" w:rsidRPr="0091752B" w:rsidRDefault="00487275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71 (19.1%)</w:t>
            </w:r>
          </w:p>
        </w:tc>
      </w:tr>
      <w:tr w:rsidR="00487275" w:rsidRPr="00862CB9" w14:paraId="45399B27" w14:textId="77777777" w:rsidTr="00487275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2434F7" w14:textId="77777777" w:rsidR="00487275" w:rsidRPr="0091752B" w:rsidRDefault="00487275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≥ 7.03 - &lt; 14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10F2A6" w14:textId="34DA4FC2" w:rsidR="00487275" w:rsidRPr="0091752B" w:rsidRDefault="00487275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247 (66.</w:t>
            </w:r>
            <w:r w:rsidR="00572B74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6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)</w:t>
            </w:r>
          </w:p>
        </w:tc>
      </w:tr>
      <w:tr w:rsidR="00487275" w:rsidRPr="00862CB9" w14:paraId="3343BFFE" w14:textId="77777777" w:rsidTr="00487275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0200A2" w14:textId="77777777" w:rsidR="00487275" w:rsidRPr="0091752B" w:rsidRDefault="00487275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≥ 14.0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DF1C0C" w14:textId="363288C3" w:rsidR="00487275" w:rsidRPr="0091752B" w:rsidRDefault="00487275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53 (14.</w:t>
            </w:r>
            <w:r w:rsidR="00572B74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3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)</w:t>
            </w:r>
          </w:p>
        </w:tc>
      </w:tr>
      <w:tr w:rsidR="00487275" w:rsidRPr="00862CB9" w14:paraId="55510D53" w14:textId="77777777" w:rsidTr="00487275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293FA0" w14:textId="2FD78AD0" w:rsidR="00487275" w:rsidRPr="0091752B" w:rsidRDefault="007B7CEF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HER2/CEP17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 xml:space="preserve"> </w:t>
            </w:r>
            <w:r w:rsidR="00487275"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rati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7ABA7C" w14:textId="77777777" w:rsidR="00487275" w:rsidRPr="0091752B" w:rsidRDefault="00487275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</w:tr>
      <w:tr w:rsidR="00487275" w:rsidRPr="00862CB9" w14:paraId="4C0899B1" w14:textId="77777777" w:rsidTr="00487275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7900AC" w14:textId="77777777" w:rsidR="00487275" w:rsidRPr="0091752B" w:rsidRDefault="00487275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&lt; 3.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1B7FF4" w14:textId="4BB57F06" w:rsidR="00487275" w:rsidRPr="0091752B" w:rsidRDefault="00487275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38 (10.2%)</w:t>
            </w:r>
          </w:p>
        </w:tc>
      </w:tr>
      <w:tr w:rsidR="00487275" w:rsidRPr="00862CB9" w14:paraId="7AD8280D" w14:textId="77777777" w:rsidTr="00487275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FD0448" w14:textId="77777777" w:rsidR="00487275" w:rsidRPr="0091752B" w:rsidRDefault="00487275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≥ 3.01 - &lt; 11.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99DDA1" w14:textId="0CD6EF63" w:rsidR="00487275" w:rsidRPr="0091752B" w:rsidRDefault="00487275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320 (86.</w:t>
            </w:r>
            <w:r w:rsidR="00572B74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3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)</w:t>
            </w:r>
          </w:p>
        </w:tc>
      </w:tr>
      <w:tr w:rsidR="00487275" w:rsidRPr="00862CB9" w14:paraId="070F1FFF" w14:textId="77777777" w:rsidTr="00487275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8579C2" w14:textId="77777777" w:rsidR="00487275" w:rsidRPr="0091752B" w:rsidRDefault="00487275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≥ 11.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9CEBCF" w14:textId="4877F08F" w:rsidR="00487275" w:rsidRPr="0091752B" w:rsidRDefault="00487275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13 (3.5%)</w:t>
            </w:r>
          </w:p>
        </w:tc>
      </w:tr>
      <w:tr w:rsidR="00487275" w:rsidRPr="00862CB9" w14:paraId="51A5A07C" w14:textId="77777777" w:rsidTr="00487275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4B2B29" w14:textId="77777777" w:rsidR="00487275" w:rsidRPr="0091752B" w:rsidRDefault="00487275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  <w:t>ERBB2 mRN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C3C691" w14:textId="77777777" w:rsidR="00487275" w:rsidRPr="0091752B" w:rsidRDefault="00487275" w:rsidP="0091752B">
            <w:pPr>
              <w:ind w:left="150" w:right="150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val="en-US"/>
              </w:rPr>
            </w:pPr>
          </w:p>
        </w:tc>
      </w:tr>
      <w:tr w:rsidR="00487275" w:rsidRPr="00862CB9" w14:paraId="26693949" w14:textId="77777777" w:rsidTr="00487275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0A9FE5" w14:textId="77777777" w:rsidR="00487275" w:rsidRPr="0091752B" w:rsidRDefault="00487275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&lt; -1.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A4EEC7" w14:textId="3C5484E7" w:rsidR="00487275" w:rsidRPr="0091752B" w:rsidRDefault="00487275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52 (14.0%)</w:t>
            </w:r>
          </w:p>
        </w:tc>
      </w:tr>
      <w:tr w:rsidR="00487275" w:rsidRPr="00862CB9" w14:paraId="6E0844EB" w14:textId="77777777" w:rsidTr="00487275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C77C10" w14:textId="77777777" w:rsidR="00487275" w:rsidRPr="0091752B" w:rsidRDefault="00487275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≥ -1.05 - &lt; 1.7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EF43C8" w14:textId="117B5B6D" w:rsidR="00487275" w:rsidRPr="0091752B" w:rsidRDefault="00487275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256 (69.0%)</w:t>
            </w:r>
          </w:p>
        </w:tc>
      </w:tr>
      <w:tr w:rsidR="00487275" w:rsidRPr="00862CB9" w14:paraId="3B88ED4B" w14:textId="77777777" w:rsidTr="00487275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48CF7A" w14:textId="77777777" w:rsidR="00487275" w:rsidRPr="0091752B" w:rsidRDefault="00487275" w:rsidP="0091752B">
            <w:pPr>
              <w:ind w:left="150" w:right="150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   ≥ 1.7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4C4892" w14:textId="446F1F57" w:rsidR="00487275" w:rsidRPr="0091752B" w:rsidRDefault="00487275" w:rsidP="0091752B">
            <w:pPr>
              <w:ind w:left="150" w:right="150"/>
              <w:jc w:val="center"/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63 (1</w:t>
            </w:r>
            <w:r w:rsidR="00572B74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7.0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%)</w:t>
            </w:r>
          </w:p>
        </w:tc>
      </w:tr>
      <w:tr w:rsidR="00487275" w:rsidRPr="001F5B8E" w14:paraId="2EE94B56" w14:textId="77777777" w:rsidTr="00487275">
        <w:tc>
          <w:tcPr>
            <w:tcW w:w="0" w:type="auto"/>
            <w:gridSpan w:val="2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043170" w14:textId="77777777" w:rsidR="00487275" w:rsidRPr="0091752B" w:rsidRDefault="00487275" w:rsidP="00C71FB6">
            <w:pPr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</w:pPr>
            <w:r w:rsidRPr="0091752B">
              <w:rPr>
                <w:rFonts w:ascii="Segoe UI" w:hAnsi="Segoe UI" w:cs="Segoe UI"/>
                <w:i/>
                <w:iCs/>
                <w:color w:val="333333"/>
                <w:sz w:val="18"/>
                <w:szCs w:val="18"/>
                <w:vertAlign w:val="superscript"/>
                <w:lang w:val="en-US"/>
              </w:rPr>
              <w:t>1</w:t>
            </w:r>
            <w:r w:rsidRPr="0091752B">
              <w:rPr>
                <w:rFonts w:ascii="Segoe UI" w:hAnsi="Segoe UI" w:cs="Segoe UI"/>
                <w:color w:val="333333"/>
                <w:sz w:val="18"/>
                <w:szCs w:val="18"/>
                <w:lang w:val="en-US"/>
              </w:rPr>
              <w:t> n (%); Suggested by Cutoff Finder and STEPP functions</w:t>
            </w:r>
          </w:p>
        </w:tc>
      </w:tr>
    </w:tbl>
    <w:p w14:paraId="65A04B9A" w14:textId="1C97A023" w:rsidR="0016136C" w:rsidRDefault="0016136C" w:rsidP="0016136C">
      <w:pPr>
        <w:rPr>
          <w:lang w:val="en-US"/>
        </w:rPr>
      </w:pPr>
    </w:p>
    <w:p w14:paraId="18189083" w14:textId="77777777" w:rsidR="008C1E2B" w:rsidRDefault="008C1E2B" w:rsidP="0016136C">
      <w:pPr>
        <w:rPr>
          <w:lang w:val="en-US"/>
        </w:rPr>
      </w:pPr>
    </w:p>
    <w:p w14:paraId="5BF5BC8C" w14:textId="77777777" w:rsidR="008C1E2B" w:rsidRDefault="008C1E2B" w:rsidP="0016136C">
      <w:pPr>
        <w:rPr>
          <w:lang w:val="en-US"/>
        </w:rPr>
      </w:pPr>
    </w:p>
    <w:p w14:paraId="750DA750" w14:textId="77777777" w:rsidR="008C1E2B" w:rsidRDefault="008C1E2B" w:rsidP="0016136C">
      <w:pPr>
        <w:rPr>
          <w:lang w:val="en-US"/>
        </w:rPr>
      </w:pPr>
    </w:p>
    <w:p w14:paraId="3EDB7D85" w14:textId="77777777" w:rsidR="008C1E2B" w:rsidRDefault="008C1E2B" w:rsidP="0016136C">
      <w:pPr>
        <w:rPr>
          <w:lang w:val="en-US"/>
        </w:rPr>
      </w:pPr>
    </w:p>
    <w:p w14:paraId="78FF6318" w14:textId="77777777" w:rsidR="008C1E2B" w:rsidRDefault="008C1E2B" w:rsidP="0016136C">
      <w:pPr>
        <w:rPr>
          <w:lang w:val="en-US"/>
        </w:rPr>
      </w:pPr>
    </w:p>
    <w:p w14:paraId="4D4CA5F8" w14:textId="77777777" w:rsidR="008C1E2B" w:rsidRDefault="008C1E2B" w:rsidP="0016136C">
      <w:pPr>
        <w:rPr>
          <w:lang w:val="en-US"/>
        </w:rPr>
      </w:pPr>
    </w:p>
    <w:p w14:paraId="4DDA2352" w14:textId="77777777" w:rsidR="008C1E2B" w:rsidRDefault="008C1E2B" w:rsidP="0016136C">
      <w:pPr>
        <w:rPr>
          <w:lang w:val="en-US"/>
        </w:rPr>
      </w:pPr>
    </w:p>
    <w:p w14:paraId="7641F36B" w14:textId="77777777" w:rsidR="008C1E2B" w:rsidRDefault="008C1E2B" w:rsidP="0016136C">
      <w:pPr>
        <w:rPr>
          <w:lang w:val="en-US"/>
        </w:rPr>
      </w:pPr>
    </w:p>
    <w:p w14:paraId="193250E5" w14:textId="77777777" w:rsidR="008C1E2B" w:rsidRDefault="008C1E2B" w:rsidP="0016136C">
      <w:pPr>
        <w:rPr>
          <w:lang w:val="en-US"/>
        </w:rPr>
      </w:pPr>
    </w:p>
    <w:p w14:paraId="171B2AFD" w14:textId="77777777" w:rsidR="008C1E2B" w:rsidRDefault="008C1E2B" w:rsidP="0016136C">
      <w:pPr>
        <w:rPr>
          <w:lang w:val="en-US"/>
        </w:rPr>
      </w:pPr>
    </w:p>
    <w:p w14:paraId="0A9DEE0F" w14:textId="77777777" w:rsidR="008C1E2B" w:rsidRDefault="008C1E2B" w:rsidP="0016136C">
      <w:pPr>
        <w:rPr>
          <w:lang w:val="en-US"/>
        </w:rPr>
      </w:pPr>
    </w:p>
    <w:p w14:paraId="29AD2D59" w14:textId="77777777" w:rsidR="008C1E2B" w:rsidRDefault="008C1E2B" w:rsidP="0016136C">
      <w:pPr>
        <w:rPr>
          <w:lang w:val="en-US"/>
        </w:rPr>
      </w:pPr>
    </w:p>
    <w:p w14:paraId="792539FA" w14:textId="77777777" w:rsidR="008C1E2B" w:rsidRDefault="008C1E2B" w:rsidP="0016136C">
      <w:pPr>
        <w:rPr>
          <w:lang w:val="en-US"/>
        </w:rPr>
      </w:pPr>
    </w:p>
    <w:p w14:paraId="1A39357B" w14:textId="77777777" w:rsidR="008C1E2B" w:rsidRDefault="008C1E2B" w:rsidP="0016136C">
      <w:pPr>
        <w:rPr>
          <w:lang w:val="en-US"/>
        </w:rPr>
      </w:pPr>
    </w:p>
    <w:p w14:paraId="751D6F2C" w14:textId="77777777" w:rsidR="008C1E2B" w:rsidRDefault="008C1E2B" w:rsidP="0016136C">
      <w:pPr>
        <w:rPr>
          <w:lang w:val="en-US"/>
        </w:rPr>
      </w:pPr>
    </w:p>
    <w:p w14:paraId="5858D30D" w14:textId="77777777" w:rsidR="008C1E2B" w:rsidRDefault="008C1E2B" w:rsidP="0016136C">
      <w:pPr>
        <w:rPr>
          <w:lang w:val="en-US"/>
        </w:rPr>
      </w:pPr>
    </w:p>
    <w:p w14:paraId="00A848FB" w14:textId="77777777" w:rsidR="008C1E2B" w:rsidRDefault="008C1E2B" w:rsidP="0016136C">
      <w:pPr>
        <w:rPr>
          <w:lang w:val="en-US"/>
        </w:rPr>
      </w:pPr>
    </w:p>
    <w:p w14:paraId="6B9EB3B2" w14:textId="77777777" w:rsidR="008C1E2B" w:rsidRDefault="008C1E2B" w:rsidP="0016136C">
      <w:pPr>
        <w:rPr>
          <w:lang w:val="en-US"/>
        </w:rPr>
      </w:pPr>
    </w:p>
    <w:p w14:paraId="135F97B5" w14:textId="77777777" w:rsidR="008C1E2B" w:rsidRDefault="008C1E2B" w:rsidP="0016136C">
      <w:pPr>
        <w:rPr>
          <w:lang w:val="en-US"/>
        </w:rPr>
      </w:pPr>
    </w:p>
    <w:p w14:paraId="55F461BF" w14:textId="77777777" w:rsidR="008C1E2B" w:rsidRDefault="008C1E2B" w:rsidP="0016136C">
      <w:pPr>
        <w:rPr>
          <w:lang w:val="en-US"/>
        </w:rPr>
      </w:pPr>
    </w:p>
    <w:p w14:paraId="6C11D8C7" w14:textId="77777777" w:rsidR="008C1E2B" w:rsidRDefault="008C1E2B" w:rsidP="0016136C">
      <w:pPr>
        <w:rPr>
          <w:lang w:val="en-US"/>
        </w:rPr>
      </w:pPr>
    </w:p>
    <w:p w14:paraId="0226E98B" w14:textId="77777777" w:rsidR="008C1E2B" w:rsidRDefault="008C1E2B" w:rsidP="0016136C">
      <w:pPr>
        <w:rPr>
          <w:lang w:val="en-US"/>
        </w:rPr>
      </w:pPr>
    </w:p>
    <w:p w14:paraId="66071103" w14:textId="77777777" w:rsidR="0016136C" w:rsidRPr="00862CB9" w:rsidRDefault="0016136C" w:rsidP="0016136C">
      <w:pPr>
        <w:rPr>
          <w:lang w:val="en-US"/>
        </w:rPr>
      </w:pPr>
    </w:p>
    <w:bookmarkEnd w:id="0"/>
    <w:p w14:paraId="3824A04B" w14:textId="77777777" w:rsidR="00870006" w:rsidRPr="00862CB9" w:rsidRDefault="00870006" w:rsidP="0016136C">
      <w:pPr>
        <w:rPr>
          <w:lang w:val="en-US"/>
        </w:rPr>
      </w:pPr>
    </w:p>
    <w:sectPr w:rsidR="00870006" w:rsidRPr="00862CB9" w:rsidSect="00C3401D">
      <w:footerReference w:type="even" r:id="rId6"/>
      <w:footerReference w:type="default" r:id="rId7"/>
      <w:pgSz w:w="11900" w:h="16840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C3B44D" w14:textId="77777777" w:rsidR="00C3401D" w:rsidRDefault="00C3401D" w:rsidP="00300022">
      <w:r>
        <w:separator/>
      </w:r>
    </w:p>
  </w:endnote>
  <w:endnote w:type="continuationSeparator" w:id="0">
    <w:p w14:paraId="116CAB9E" w14:textId="77777777" w:rsidR="00C3401D" w:rsidRDefault="00C3401D" w:rsidP="003000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96765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286D15" w14:textId="3D4B5717" w:rsidR="00300022" w:rsidRDefault="00300022" w:rsidP="00F22F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1752B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49F8119" w14:textId="77777777" w:rsidR="00300022" w:rsidRDefault="00300022" w:rsidP="00F2510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717708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6BF8EB" w14:textId="378A7184" w:rsidR="00300022" w:rsidRDefault="00300022" w:rsidP="00F22F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E6E18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3DA1BA11" w14:textId="77777777" w:rsidR="00300022" w:rsidRDefault="00300022" w:rsidP="0091752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9BFF31" w14:textId="77777777" w:rsidR="00C3401D" w:rsidRDefault="00C3401D" w:rsidP="00300022">
      <w:r>
        <w:separator/>
      </w:r>
    </w:p>
  </w:footnote>
  <w:footnote w:type="continuationSeparator" w:id="0">
    <w:p w14:paraId="051FDF7B" w14:textId="77777777" w:rsidR="00C3401D" w:rsidRDefault="00C3401D" w:rsidP="003000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36C"/>
    <w:rsid w:val="0000377B"/>
    <w:rsid w:val="00004C2B"/>
    <w:rsid w:val="00007D21"/>
    <w:rsid w:val="0001159C"/>
    <w:rsid w:val="0003677B"/>
    <w:rsid w:val="00040427"/>
    <w:rsid w:val="00077707"/>
    <w:rsid w:val="000A1EBF"/>
    <w:rsid w:val="000B51DE"/>
    <w:rsid w:val="000C0D2E"/>
    <w:rsid w:val="000C6284"/>
    <w:rsid w:val="000D25EB"/>
    <w:rsid w:val="0010562F"/>
    <w:rsid w:val="00132794"/>
    <w:rsid w:val="001363B3"/>
    <w:rsid w:val="0014131C"/>
    <w:rsid w:val="00154437"/>
    <w:rsid w:val="0016136C"/>
    <w:rsid w:val="00183AAA"/>
    <w:rsid w:val="001873F6"/>
    <w:rsid w:val="00191E68"/>
    <w:rsid w:val="00194307"/>
    <w:rsid w:val="001A316B"/>
    <w:rsid w:val="001A3DDB"/>
    <w:rsid w:val="001B3389"/>
    <w:rsid w:val="001B6048"/>
    <w:rsid w:val="001C1CAE"/>
    <w:rsid w:val="001C752C"/>
    <w:rsid w:val="001D480A"/>
    <w:rsid w:val="001F5B8E"/>
    <w:rsid w:val="00204E9F"/>
    <w:rsid w:val="00213FFA"/>
    <w:rsid w:val="00223E8C"/>
    <w:rsid w:val="00230A2F"/>
    <w:rsid w:val="002411F5"/>
    <w:rsid w:val="00253902"/>
    <w:rsid w:val="00265BBD"/>
    <w:rsid w:val="00272223"/>
    <w:rsid w:val="00273FA0"/>
    <w:rsid w:val="002C0B7B"/>
    <w:rsid w:val="002F2F6A"/>
    <w:rsid w:val="002F514F"/>
    <w:rsid w:val="00300022"/>
    <w:rsid w:val="0031301A"/>
    <w:rsid w:val="003310AF"/>
    <w:rsid w:val="00340A21"/>
    <w:rsid w:val="00344105"/>
    <w:rsid w:val="003500B5"/>
    <w:rsid w:val="00351EB5"/>
    <w:rsid w:val="00353BF8"/>
    <w:rsid w:val="003740CF"/>
    <w:rsid w:val="003814FF"/>
    <w:rsid w:val="003A2100"/>
    <w:rsid w:val="003C64EA"/>
    <w:rsid w:val="003F25BC"/>
    <w:rsid w:val="003F55BD"/>
    <w:rsid w:val="00400C0A"/>
    <w:rsid w:val="00401230"/>
    <w:rsid w:val="00403214"/>
    <w:rsid w:val="00404796"/>
    <w:rsid w:val="00413594"/>
    <w:rsid w:val="004163C0"/>
    <w:rsid w:val="00427740"/>
    <w:rsid w:val="00435F0F"/>
    <w:rsid w:val="0045230C"/>
    <w:rsid w:val="004668B4"/>
    <w:rsid w:val="00467728"/>
    <w:rsid w:val="00471523"/>
    <w:rsid w:val="004762FB"/>
    <w:rsid w:val="00487275"/>
    <w:rsid w:val="004A780C"/>
    <w:rsid w:val="004D546D"/>
    <w:rsid w:val="004E552E"/>
    <w:rsid w:val="00514CAA"/>
    <w:rsid w:val="005272E7"/>
    <w:rsid w:val="0054437F"/>
    <w:rsid w:val="0054471E"/>
    <w:rsid w:val="00557796"/>
    <w:rsid w:val="00562CC3"/>
    <w:rsid w:val="00572B74"/>
    <w:rsid w:val="00591F40"/>
    <w:rsid w:val="005B24E8"/>
    <w:rsid w:val="005B4A31"/>
    <w:rsid w:val="005D5FA2"/>
    <w:rsid w:val="005E3A87"/>
    <w:rsid w:val="005E77EA"/>
    <w:rsid w:val="00601C05"/>
    <w:rsid w:val="00623855"/>
    <w:rsid w:val="00625D18"/>
    <w:rsid w:val="006513FB"/>
    <w:rsid w:val="00653268"/>
    <w:rsid w:val="00656F1A"/>
    <w:rsid w:val="00671CF4"/>
    <w:rsid w:val="0067762E"/>
    <w:rsid w:val="00677947"/>
    <w:rsid w:val="006838DA"/>
    <w:rsid w:val="00690195"/>
    <w:rsid w:val="0069100A"/>
    <w:rsid w:val="006A048C"/>
    <w:rsid w:val="006A0C34"/>
    <w:rsid w:val="006B1D20"/>
    <w:rsid w:val="006B3FA3"/>
    <w:rsid w:val="006B6E5A"/>
    <w:rsid w:val="006C0251"/>
    <w:rsid w:val="006C0CC5"/>
    <w:rsid w:val="006D05B0"/>
    <w:rsid w:val="006D63C7"/>
    <w:rsid w:val="006E2AF2"/>
    <w:rsid w:val="006E7BA6"/>
    <w:rsid w:val="006F399E"/>
    <w:rsid w:val="00700ED5"/>
    <w:rsid w:val="007111D6"/>
    <w:rsid w:val="0071200B"/>
    <w:rsid w:val="007121E6"/>
    <w:rsid w:val="0071331F"/>
    <w:rsid w:val="00734A40"/>
    <w:rsid w:val="00735C15"/>
    <w:rsid w:val="00741173"/>
    <w:rsid w:val="00741EB4"/>
    <w:rsid w:val="00745C2B"/>
    <w:rsid w:val="0077024A"/>
    <w:rsid w:val="00775654"/>
    <w:rsid w:val="00782FE1"/>
    <w:rsid w:val="00795864"/>
    <w:rsid w:val="00796CB0"/>
    <w:rsid w:val="007B21D3"/>
    <w:rsid w:val="007B5F57"/>
    <w:rsid w:val="007B7CEF"/>
    <w:rsid w:val="007D1E08"/>
    <w:rsid w:val="007D2011"/>
    <w:rsid w:val="007E2FB6"/>
    <w:rsid w:val="007F3D46"/>
    <w:rsid w:val="007F539C"/>
    <w:rsid w:val="007F6F1C"/>
    <w:rsid w:val="00842B3F"/>
    <w:rsid w:val="00862CB9"/>
    <w:rsid w:val="00866875"/>
    <w:rsid w:val="00870006"/>
    <w:rsid w:val="00870BBF"/>
    <w:rsid w:val="0087319E"/>
    <w:rsid w:val="008856DC"/>
    <w:rsid w:val="008A1788"/>
    <w:rsid w:val="008C1E2B"/>
    <w:rsid w:val="008C34AD"/>
    <w:rsid w:val="008D0BDC"/>
    <w:rsid w:val="008E678A"/>
    <w:rsid w:val="00905EC9"/>
    <w:rsid w:val="0090698A"/>
    <w:rsid w:val="0091752B"/>
    <w:rsid w:val="00921D7A"/>
    <w:rsid w:val="00936947"/>
    <w:rsid w:val="009432C3"/>
    <w:rsid w:val="009505B4"/>
    <w:rsid w:val="009522E6"/>
    <w:rsid w:val="009837D7"/>
    <w:rsid w:val="00983C1A"/>
    <w:rsid w:val="00990846"/>
    <w:rsid w:val="009A4F66"/>
    <w:rsid w:val="009D6B1C"/>
    <w:rsid w:val="009F1D50"/>
    <w:rsid w:val="00A116A5"/>
    <w:rsid w:val="00A1521D"/>
    <w:rsid w:val="00A250B4"/>
    <w:rsid w:val="00A47412"/>
    <w:rsid w:val="00A5282A"/>
    <w:rsid w:val="00A52BFF"/>
    <w:rsid w:val="00A847B6"/>
    <w:rsid w:val="00A84F10"/>
    <w:rsid w:val="00A94960"/>
    <w:rsid w:val="00AA7F67"/>
    <w:rsid w:val="00AC3675"/>
    <w:rsid w:val="00AE09B0"/>
    <w:rsid w:val="00AE58DA"/>
    <w:rsid w:val="00AF0313"/>
    <w:rsid w:val="00AF5160"/>
    <w:rsid w:val="00B43D9A"/>
    <w:rsid w:val="00B470D9"/>
    <w:rsid w:val="00B50087"/>
    <w:rsid w:val="00B54CF5"/>
    <w:rsid w:val="00B55B12"/>
    <w:rsid w:val="00B73315"/>
    <w:rsid w:val="00B9409C"/>
    <w:rsid w:val="00B946BD"/>
    <w:rsid w:val="00BA5DD5"/>
    <w:rsid w:val="00C063D8"/>
    <w:rsid w:val="00C3401D"/>
    <w:rsid w:val="00C44FD5"/>
    <w:rsid w:val="00C53EAD"/>
    <w:rsid w:val="00C6508F"/>
    <w:rsid w:val="00C71FB6"/>
    <w:rsid w:val="00C87C89"/>
    <w:rsid w:val="00C87D0A"/>
    <w:rsid w:val="00CB5029"/>
    <w:rsid w:val="00CD390C"/>
    <w:rsid w:val="00CE4C95"/>
    <w:rsid w:val="00CE5F76"/>
    <w:rsid w:val="00D16E56"/>
    <w:rsid w:val="00D36688"/>
    <w:rsid w:val="00D426DD"/>
    <w:rsid w:val="00D719A3"/>
    <w:rsid w:val="00D742FB"/>
    <w:rsid w:val="00D82515"/>
    <w:rsid w:val="00D95258"/>
    <w:rsid w:val="00D9705E"/>
    <w:rsid w:val="00DB07F5"/>
    <w:rsid w:val="00DC4A68"/>
    <w:rsid w:val="00DD5700"/>
    <w:rsid w:val="00DE7D11"/>
    <w:rsid w:val="00DF1708"/>
    <w:rsid w:val="00DF3269"/>
    <w:rsid w:val="00DF6381"/>
    <w:rsid w:val="00E01DA2"/>
    <w:rsid w:val="00E0457D"/>
    <w:rsid w:val="00E079E2"/>
    <w:rsid w:val="00E16549"/>
    <w:rsid w:val="00E350FD"/>
    <w:rsid w:val="00E36DC0"/>
    <w:rsid w:val="00E375C4"/>
    <w:rsid w:val="00EA6B04"/>
    <w:rsid w:val="00EB0E73"/>
    <w:rsid w:val="00EE29BA"/>
    <w:rsid w:val="00F11D30"/>
    <w:rsid w:val="00F144A5"/>
    <w:rsid w:val="00F15CBD"/>
    <w:rsid w:val="00F22FCE"/>
    <w:rsid w:val="00F25108"/>
    <w:rsid w:val="00F35194"/>
    <w:rsid w:val="00F417D3"/>
    <w:rsid w:val="00F50558"/>
    <w:rsid w:val="00F63CCB"/>
    <w:rsid w:val="00F81B67"/>
    <w:rsid w:val="00F961D3"/>
    <w:rsid w:val="00FA0171"/>
    <w:rsid w:val="00FA323F"/>
    <w:rsid w:val="00FB2CE5"/>
    <w:rsid w:val="00FC558F"/>
    <w:rsid w:val="00FC5CDA"/>
    <w:rsid w:val="00FE6E18"/>
    <w:rsid w:val="00FF5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6F77D"/>
  <w14:defaultImageDpi w14:val="32767"/>
  <w15:chartTrackingRefBased/>
  <w15:docId w15:val="{D201C96F-8B31-6642-B2E7-AB087B44A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136C"/>
    <w:rPr>
      <w:rFonts w:ascii="Times New Roman" w:eastAsia="Times New Roman" w:hAnsi="Times New Roman" w:cs="Times New Roman"/>
      <w:lang w:eastAsia="sv-SE"/>
    </w:rPr>
  </w:style>
  <w:style w:type="paragraph" w:styleId="Heading1">
    <w:name w:val="heading 1"/>
    <w:basedOn w:val="Normal"/>
    <w:link w:val="Heading1Char"/>
    <w:uiPriority w:val="9"/>
    <w:qFormat/>
    <w:rsid w:val="00F63CC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F63CC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25BC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5B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C0C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0C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0CC5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C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CC5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character" w:customStyle="1" w:styleId="Heading1Char">
    <w:name w:val="Heading 1 Char"/>
    <w:basedOn w:val="DefaultParagraphFont"/>
    <w:link w:val="Heading1"/>
    <w:uiPriority w:val="9"/>
    <w:rsid w:val="00F63CCB"/>
    <w:rPr>
      <w:rFonts w:ascii="Times New Roman" w:eastAsia="Times New Roman" w:hAnsi="Times New Roman" w:cs="Times New Roman"/>
      <w:b/>
      <w:bCs/>
      <w:kern w:val="36"/>
      <w:sz w:val="48"/>
      <w:szCs w:val="48"/>
      <w:lang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F63CCB"/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paragraph" w:styleId="NormalWeb">
    <w:name w:val="Normal (Web)"/>
    <w:basedOn w:val="Normal"/>
    <w:uiPriority w:val="99"/>
    <w:unhideWhenUsed/>
    <w:rsid w:val="00F63CCB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9505B4"/>
    <w:rPr>
      <w:b/>
      <w:bCs/>
    </w:rPr>
  </w:style>
  <w:style w:type="character" w:styleId="Emphasis">
    <w:name w:val="Emphasis"/>
    <w:basedOn w:val="DefaultParagraphFont"/>
    <w:uiPriority w:val="20"/>
    <w:qFormat/>
    <w:rsid w:val="009505B4"/>
    <w:rPr>
      <w:i/>
      <w:iCs/>
    </w:rPr>
  </w:style>
  <w:style w:type="paragraph" w:styleId="Revision">
    <w:name w:val="Revision"/>
    <w:hidden/>
    <w:uiPriority w:val="99"/>
    <w:semiHidden/>
    <w:rsid w:val="007D1E08"/>
    <w:rPr>
      <w:rFonts w:ascii="Times New Roman" w:eastAsia="Times New Roman" w:hAnsi="Times New Roman" w:cs="Times New Roman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30002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0022"/>
    <w:rPr>
      <w:rFonts w:ascii="Times New Roman" w:eastAsia="Times New Roman" w:hAnsi="Times New Roman" w:cs="Times New Roman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300022"/>
  </w:style>
  <w:style w:type="character" w:styleId="Hyperlink">
    <w:name w:val="Hyperlink"/>
    <w:basedOn w:val="DefaultParagraphFont"/>
    <w:uiPriority w:val="99"/>
    <w:unhideWhenUsed/>
    <w:rsid w:val="0007770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07770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1752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752B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50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816</Words>
  <Characters>4657</Characters>
  <Application>Microsoft Office Word</Application>
  <DocSecurity>0</DocSecurity>
  <Lines>38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önnlund</dc:creator>
  <cp:keywords/>
  <dc:description/>
  <cp:lastModifiedBy>Caroline Rubince G.</cp:lastModifiedBy>
  <cp:revision>4</cp:revision>
  <cp:lastPrinted>2023-03-05T19:42:00Z</cp:lastPrinted>
  <dcterms:created xsi:type="dcterms:W3CDTF">2024-01-04T17:38:00Z</dcterms:created>
  <dcterms:modified xsi:type="dcterms:W3CDTF">2024-01-25T03:37:00Z</dcterms:modified>
</cp:coreProperties>
</file>